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11671" w14:textId="065690A4" w:rsidR="00691702" w:rsidRDefault="00691702" w:rsidP="00691702">
      <w:r>
        <w:t xml:space="preserve">Supplemental Table 1 </w:t>
      </w:r>
    </w:p>
    <w:p w14:paraId="30BDFF3C" w14:textId="03F56CEE" w:rsidR="006827C0" w:rsidRDefault="006827C0"/>
    <w:tbl>
      <w:tblPr>
        <w:tblStyle w:val="TableGrid"/>
        <w:tblW w:w="12722" w:type="dxa"/>
        <w:tblLook w:val="04A0" w:firstRow="1" w:lastRow="0" w:firstColumn="1" w:lastColumn="0" w:noHBand="0" w:noVBand="1"/>
      </w:tblPr>
      <w:tblGrid>
        <w:gridCol w:w="1030"/>
        <w:gridCol w:w="1038"/>
        <w:gridCol w:w="814"/>
        <w:gridCol w:w="983"/>
        <w:gridCol w:w="1205"/>
        <w:gridCol w:w="1259"/>
        <w:gridCol w:w="1205"/>
        <w:gridCol w:w="1014"/>
        <w:gridCol w:w="1583"/>
        <w:gridCol w:w="1181"/>
        <w:gridCol w:w="672"/>
        <w:gridCol w:w="738"/>
      </w:tblGrid>
      <w:tr w:rsidR="00395531" w:rsidRPr="0082375C" w14:paraId="07944819" w14:textId="77777777" w:rsidTr="00395531">
        <w:trPr>
          <w:trHeight w:val="300"/>
        </w:trPr>
        <w:tc>
          <w:tcPr>
            <w:tcW w:w="1049" w:type="dxa"/>
            <w:hideMark/>
          </w:tcPr>
          <w:p w14:paraId="3095946B" w14:textId="77777777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hideMark/>
          </w:tcPr>
          <w:p w14:paraId="756B89C9" w14:textId="77777777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</w:tcPr>
          <w:p w14:paraId="1C3B4D41" w14:textId="77777777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hideMark/>
          </w:tcPr>
          <w:p w14:paraId="3991D7B6" w14:textId="107CBBBF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2" w:type="dxa"/>
            <w:gridSpan w:val="2"/>
            <w:hideMark/>
          </w:tcPr>
          <w:p w14:paraId="1C0C00A5" w14:textId="5883F3B2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9" w:type="dxa"/>
            <w:gridSpan w:val="2"/>
            <w:hideMark/>
          </w:tcPr>
          <w:p w14:paraId="60F54F79" w14:textId="1DDE8B56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7" w:type="dxa"/>
            <w:gridSpan w:val="2"/>
            <w:hideMark/>
          </w:tcPr>
          <w:p w14:paraId="08231936" w14:textId="3AEF94EE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7" w:type="dxa"/>
            <w:gridSpan w:val="2"/>
            <w:hideMark/>
          </w:tcPr>
          <w:p w14:paraId="2A0E7466" w14:textId="34DDCEFA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Reason for change in billing</w:t>
            </w:r>
          </w:p>
        </w:tc>
      </w:tr>
      <w:tr w:rsidR="00395531" w:rsidRPr="0082375C" w14:paraId="75ED4DDC" w14:textId="77777777" w:rsidTr="00395531">
        <w:trPr>
          <w:trHeight w:val="620"/>
        </w:trPr>
        <w:tc>
          <w:tcPr>
            <w:tcW w:w="1049" w:type="dxa"/>
            <w:hideMark/>
          </w:tcPr>
          <w:p w14:paraId="5E9E8ECB" w14:textId="77777777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hideMark/>
          </w:tcPr>
          <w:p w14:paraId="03D8E5EE" w14:textId="77777777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 xml:space="preserve">Number Reviewed </w:t>
            </w:r>
          </w:p>
        </w:tc>
        <w:tc>
          <w:tcPr>
            <w:tcW w:w="817" w:type="dxa"/>
          </w:tcPr>
          <w:p w14:paraId="2EAD4BC7" w14:textId="03476771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RVU</w:t>
            </w:r>
            <w:proofErr w:type="spellEnd"/>
          </w:p>
        </w:tc>
        <w:tc>
          <w:tcPr>
            <w:tcW w:w="983" w:type="dxa"/>
            <w:hideMark/>
          </w:tcPr>
          <w:p w14:paraId="32F98951" w14:textId="2A0F794D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 xml:space="preserve"> Number Changed </w:t>
            </w:r>
          </w:p>
        </w:tc>
        <w:tc>
          <w:tcPr>
            <w:tcW w:w="1205" w:type="dxa"/>
            <w:hideMark/>
          </w:tcPr>
          <w:p w14:paraId="2A15C88F" w14:textId="77777777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UPCODED 1 LVL</w:t>
            </w:r>
          </w:p>
        </w:tc>
        <w:tc>
          <w:tcPr>
            <w:tcW w:w="1297" w:type="dxa"/>
          </w:tcPr>
          <w:p w14:paraId="6A7FCED0" w14:textId="0CA6B4FF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hange i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RVU</w:t>
            </w:r>
            <w:proofErr w:type="spellEnd"/>
            <w:r w:rsidR="00B342DC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395531">
              <w:rPr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05" w:type="dxa"/>
            <w:hideMark/>
          </w:tcPr>
          <w:p w14:paraId="20BBF184" w14:textId="138182B3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UPCODED 2 LVL</w:t>
            </w:r>
          </w:p>
        </w:tc>
        <w:tc>
          <w:tcPr>
            <w:tcW w:w="1014" w:type="dxa"/>
          </w:tcPr>
          <w:p w14:paraId="3B8E3A6E" w14:textId="19814638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hange i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RVU</w:t>
            </w:r>
            <w:proofErr w:type="spellEnd"/>
          </w:p>
        </w:tc>
        <w:tc>
          <w:tcPr>
            <w:tcW w:w="1583" w:type="dxa"/>
            <w:hideMark/>
          </w:tcPr>
          <w:p w14:paraId="652D0714" w14:textId="3DF6AE6C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DOWNCODED 1 LVL</w:t>
            </w:r>
          </w:p>
        </w:tc>
        <w:tc>
          <w:tcPr>
            <w:tcW w:w="1234" w:type="dxa"/>
          </w:tcPr>
          <w:p w14:paraId="7A53DAF1" w14:textId="26AA0781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hange i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RVU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559" w:type="dxa"/>
            <w:hideMark/>
          </w:tcPr>
          <w:p w14:paraId="3487EF36" w14:textId="6A8127F1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Time spent</w:t>
            </w:r>
          </w:p>
        </w:tc>
        <w:tc>
          <w:tcPr>
            <w:tcW w:w="738" w:type="dxa"/>
            <w:hideMark/>
          </w:tcPr>
          <w:p w14:paraId="5DF0B219" w14:textId="77777777" w:rsidR="00BE0C60" w:rsidRPr="0082375C" w:rsidRDefault="00BE0C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MDM</w:t>
            </w:r>
          </w:p>
        </w:tc>
      </w:tr>
      <w:tr w:rsidR="00395531" w:rsidRPr="0082375C" w14:paraId="2E753EA0" w14:textId="77777777" w:rsidTr="00395531">
        <w:trPr>
          <w:trHeight w:val="320"/>
        </w:trPr>
        <w:tc>
          <w:tcPr>
            <w:tcW w:w="1049" w:type="dxa"/>
            <w:hideMark/>
          </w:tcPr>
          <w:p w14:paraId="2BD0D687" w14:textId="1D483428" w:rsidR="00B342DC" w:rsidRPr="0082375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erval 1</w:t>
            </w:r>
          </w:p>
        </w:tc>
        <w:tc>
          <w:tcPr>
            <w:tcW w:w="1038" w:type="dxa"/>
            <w:hideMark/>
          </w:tcPr>
          <w:p w14:paraId="05C2B836" w14:textId="669EF82F" w:rsidR="00B342DC" w:rsidRPr="0082375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817" w:type="dxa"/>
          </w:tcPr>
          <w:p w14:paraId="55D4DF36" w14:textId="7BA40993" w:rsidR="00B342DC" w:rsidRPr="00691702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91702">
              <w:rPr>
                <w:b/>
                <w:bCs/>
                <w:color w:val="000000"/>
                <w:sz w:val="20"/>
                <w:szCs w:val="20"/>
              </w:rPr>
              <w:t>53.07</w:t>
            </w:r>
          </w:p>
        </w:tc>
        <w:tc>
          <w:tcPr>
            <w:tcW w:w="983" w:type="dxa"/>
            <w:hideMark/>
          </w:tcPr>
          <w:p w14:paraId="1A21A7D1" w14:textId="0C60CA33" w:rsidR="00B342DC" w:rsidRPr="0082375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5" w:type="dxa"/>
            <w:hideMark/>
          </w:tcPr>
          <w:p w14:paraId="182FB93F" w14:textId="5CAC86FD" w:rsidR="00B342DC" w:rsidRPr="0082375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7" w:type="dxa"/>
          </w:tcPr>
          <w:p w14:paraId="61C36D1A" w14:textId="77777777" w:rsidR="00B342D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+15.52</w:t>
            </w:r>
          </w:p>
          <w:p w14:paraId="3109F047" w14:textId="213D6C71" w:rsidR="00B342DC" w:rsidRPr="0082375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+22.6%)</w:t>
            </w:r>
          </w:p>
        </w:tc>
        <w:tc>
          <w:tcPr>
            <w:tcW w:w="1205" w:type="dxa"/>
            <w:hideMark/>
          </w:tcPr>
          <w:p w14:paraId="79E261D3" w14:textId="64A107C7" w:rsidR="00B342DC" w:rsidRPr="0082375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  <w:r w:rsidRPr="00D373D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4" w:type="dxa"/>
          </w:tcPr>
          <w:p w14:paraId="646D3386" w14:textId="77777777" w:rsidR="00B342D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+13.36</w:t>
            </w:r>
          </w:p>
          <w:p w14:paraId="56347492" w14:textId="4C5E9404" w:rsidR="00B342DC" w:rsidRPr="0082375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+20.1%)</w:t>
            </w:r>
          </w:p>
        </w:tc>
        <w:tc>
          <w:tcPr>
            <w:tcW w:w="1583" w:type="dxa"/>
            <w:hideMark/>
          </w:tcPr>
          <w:p w14:paraId="7CCFE7D7" w14:textId="6E910F8E" w:rsidR="00B342DC" w:rsidRPr="0082375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4" w:type="dxa"/>
          </w:tcPr>
          <w:p w14:paraId="5E964230" w14:textId="21EF5CCD" w:rsidR="00B342DC" w:rsidRPr="0082375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59" w:type="dxa"/>
            <w:hideMark/>
          </w:tcPr>
          <w:p w14:paraId="05C2E947" w14:textId="653CF793" w:rsidR="00B342DC" w:rsidRPr="0082375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38" w:type="dxa"/>
            <w:hideMark/>
          </w:tcPr>
          <w:p w14:paraId="217C0915" w14:textId="71712DDE" w:rsidR="00B342DC" w:rsidRPr="0082375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b/>
                <w:bCs/>
                <w:color w:val="000000"/>
                <w:sz w:val="20"/>
                <w:szCs w:val="20"/>
              </w:rPr>
              <w:t>31</w:t>
            </w:r>
          </w:p>
        </w:tc>
      </w:tr>
      <w:tr w:rsidR="00395531" w:rsidRPr="0082375C" w14:paraId="3BA73986" w14:textId="77777777" w:rsidTr="00395531">
        <w:trPr>
          <w:trHeight w:val="320"/>
        </w:trPr>
        <w:tc>
          <w:tcPr>
            <w:tcW w:w="1049" w:type="dxa"/>
            <w:hideMark/>
          </w:tcPr>
          <w:p w14:paraId="62F04B5A" w14:textId="26A3C86D" w:rsidR="00B342DC" w:rsidRPr="0082375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erval 2</w:t>
            </w:r>
          </w:p>
        </w:tc>
        <w:tc>
          <w:tcPr>
            <w:tcW w:w="1038" w:type="dxa"/>
            <w:hideMark/>
          </w:tcPr>
          <w:p w14:paraId="3787A39F" w14:textId="5074BEDD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7" w:type="dxa"/>
          </w:tcPr>
          <w:p w14:paraId="7B431E4D" w14:textId="6EEADC1C" w:rsidR="00B342DC" w:rsidRPr="00691702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691702">
              <w:rPr>
                <w:b/>
                <w:bCs/>
                <w:sz w:val="20"/>
                <w:szCs w:val="20"/>
              </w:rPr>
              <w:t>56.68</w:t>
            </w:r>
          </w:p>
        </w:tc>
        <w:tc>
          <w:tcPr>
            <w:tcW w:w="983" w:type="dxa"/>
            <w:hideMark/>
          </w:tcPr>
          <w:p w14:paraId="699CE220" w14:textId="19601FAB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5" w:type="dxa"/>
            <w:hideMark/>
          </w:tcPr>
          <w:p w14:paraId="429BDDE3" w14:textId="2BB1E948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7" w:type="dxa"/>
          </w:tcPr>
          <w:p w14:paraId="53B50E7E" w14:textId="739091BA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+</w:t>
            </w:r>
            <w:r w:rsidRPr="71D0B8D6">
              <w:rPr>
                <w:b/>
                <w:bCs/>
                <w:color w:val="000000" w:themeColor="text1"/>
                <w:sz w:val="20"/>
                <w:szCs w:val="20"/>
              </w:rPr>
              <w:t>9.88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+14.8%)</w:t>
            </w:r>
          </w:p>
        </w:tc>
        <w:tc>
          <w:tcPr>
            <w:tcW w:w="1205" w:type="dxa"/>
            <w:hideMark/>
          </w:tcPr>
          <w:p w14:paraId="709C1565" w14:textId="31A66E80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4" w:type="dxa"/>
          </w:tcPr>
          <w:p w14:paraId="13C24956" w14:textId="3BCE29FE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+</w:t>
            </w:r>
            <w:r w:rsidRPr="71D0B8D6">
              <w:rPr>
                <w:b/>
                <w:bCs/>
                <w:color w:val="000000" w:themeColor="text1"/>
                <w:sz w:val="20"/>
                <w:szCs w:val="20"/>
              </w:rPr>
              <w:t>5.33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+8.6%)</w:t>
            </w:r>
          </w:p>
        </w:tc>
        <w:tc>
          <w:tcPr>
            <w:tcW w:w="1583" w:type="dxa"/>
            <w:hideMark/>
          </w:tcPr>
          <w:p w14:paraId="2EEDABEB" w14:textId="210D1BE9" w:rsidR="00B342DC" w:rsidRPr="00691702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91702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4" w:type="dxa"/>
          </w:tcPr>
          <w:p w14:paraId="5EF6E0F5" w14:textId="4AEE0307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59" w:type="dxa"/>
            <w:hideMark/>
          </w:tcPr>
          <w:p w14:paraId="00FCEF8A" w14:textId="74DFEC06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38" w:type="dxa"/>
            <w:hideMark/>
          </w:tcPr>
          <w:p w14:paraId="027E203B" w14:textId="27DCC0D6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  <w:tr w:rsidR="00395531" w:rsidRPr="0082375C" w14:paraId="75F8F330" w14:textId="77777777" w:rsidTr="00395531">
        <w:trPr>
          <w:trHeight w:val="573"/>
        </w:trPr>
        <w:tc>
          <w:tcPr>
            <w:tcW w:w="1049" w:type="dxa"/>
            <w:hideMark/>
          </w:tcPr>
          <w:p w14:paraId="1956909A" w14:textId="01B7FD96" w:rsidR="00B342DC" w:rsidRPr="0082375C" w:rsidRDefault="00B342DC" w:rsidP="00B342D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erval 3</w:t>
            </w:r>
          </w:p>
        </w:tc>
        <w:tc>
          <w:tcPr>
            <w:tcW w:w="1038" w:type="dxa"/>
            <w:hideMark/>
          </w:tcPr>
          <w:p w14:paraId="28F610AE" w14:textId="405FF95F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7" w:type="dxa"/>
          </w:tcPr>
          <w:p w14:paraId="4EDF19AF" w14:textId="247C235B" w:rsidR="00B342DC" w:rsidRPr="00691702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691702">
              <w:rPr>
                <w:b/>
                <w:bCs/>
                <w:sz w:val="20"/>
                <w:szCs w:val="20"/>
              </w:rPr>
              <w:t>145.44</w:t>
            </w:r>
          </w:p>
        </w:tc>
        <w:tc>
          <w:tcPr>
            <w:tcW w:w="983" w:type="dxa"/>
            <w:hideMark/>
          </w:tcPr>
          <w:p w14:paraId="02EAA78D" w14:textId="463501E3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5" w:type="dxa"/>
            <w:hideMark/>
          </w:tcPr>
          <w:p w14:paraId="7F2A7282" w14:textId="71CCA13A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7" w:type="dxa"/>
          </w:tcPr>
          <w:p w14:paraId="02360259" w14:textId="35198CF0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+13</w:t>
            </w:r>
            <w:r w:rsidRPr="71D0B8D6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48 (+9.27%)</w:t>
            </w:r>
          </w:p>
        </w:tc>
        <w:tc>
          <w:tcPr>
            <w:tcW w:w="1205" w:type="dxa"/>
            <w:hideMark/>
          </w:tcPr>
          <w:p w14:paraId="1A77DE77" w14:textId="3A0470B1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4" w:type="dxa"/>
          </w:tcPr>
          <w:p w14:paraId="29CF1787" w14:textId="35A95CCB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+</w:t>
            </w:r>
            <w:r w:rsidRPr="71D0B8D6">
              <w:rPr>
                <w:b/>
                <w:bCs/>
                <w:color w:val="000000" w:themeColor="text1"/>
                <w:sz w:val="20"/>
                <w:szCs w:val="20"/>
              </w:rPr>
              <w:t>3.66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+2.5%)</w:t>
            </w:r>
          </w:p>
        </w:tc>
        <w:tc>
          <w:tcPr>
            <w:tcW w:w="1583" w:type="dxa"/>
            <w:hideMark/>
          </w:tcPr>
          <w:p w14:paraId="039E41BE" w14:textId="335DCBEB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4" w:type="dxa"/>
          </w:tcPr>
          <w:p w14:paraId="64311856" w14:textId="77777777" w:rsidR="00B342DC" w:rsidRDefault="00B342DC" w:rsidP="00B342D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71D0B8D6">
              <w:rPr>
                <w:b/>
                <w:bCs/>
                <w:color w:val="000000" w:themeColor="text1"/>
                <w:sz w:val="20"/>
                <w:szCs w:val="20"/>
              </w:rPr>
              <w:t>0.9</w:t>
            </w:r>
          </w:p>
          <w:p w14:paraId="4F92A8CA" w14:textId="16841548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-0.62%)</w:t>
            </w:r>
          </w:p>
        </w:tc>
        <w:tc>
          <w:tcPr>
            <w:tcW w:w="559" w:type="dxa"/>
            <w:hideMark/>
          </w:tcPr>
          <w:p w14:paraId="416AEA37" w14:textId="19A7A7A8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38" w:type="dxa"/>
            <w:hideMark/>
          </w:tcPr>
          <w:p w14:paraId="3DA820A3" w14:textId="1E0C6980" w:rsidR="00B342DC" w:rsidRPr="0082375C" w:rsidRDefault="00B342DC" w:rsidP="00B342DC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</w:tbl>
    <w:p w14:paraId="7960888D" w14:textId="77777777" w:rsidR="006827C0" w:rsidRDefault="006827C0"/>
    <w:p w14:paraId="2E51F9C5" w14:textId="77777777" w:rsidR="00576D7C" w:rsidRDefault="00576D7C" w:rsidP="00A30237"/>
    <w:p w14:paraId="3B29ABA2" w14:textId="77777777" w:rsidR="00576D7C" w:rsidRDefault="00576D7C" w:rsidP="00A30237"/>
    <w:p w14:paraId="5E84B875" w14:textId="77777777" w:rsidR="00576D7C" w:rsidRDefault="00576D7C" w:rsidP="00A30237"/>
    <w:p w14:paraId="5654D3E2" w14:textId="77777777" w:rsidR="00576D7C" w:rsidRDefault="00576D7C" w:rsidP="00A30237"/>
    <w:p w14:paraId="7F7B20B2" w14:textId="77777777" w:rsidR="00576D7C" w:rsidRDefault="00576D7C" w:rsidP="00A30237"/>
    <w:p w14:paraId="62303506" w14:textId="77777777" w:rsidR="00576D7C" w:rsidRDefault="00576D7C" w:rsidP="00A30237"/>
    <w:p w14:paraId="55815499" w14:textId="77777777" w:rsidR="00576D7C" w:rsidRDefault="00576D7C" w:rsidP="00A30237"/>
    <w:p w14:paraId="6497EB4F" w14:textId="77777777" w:rsidR="00576D7C" w:rsidRDefault="00576D7C" w:rsidP="00A30237"/>
    <w:p w14:paraId="7A4F6640" w14:textId="77777777" w:rsidR="00576D7C" w:rsidRDefault="00576D7C" w:rsidP="00A30237"/>
    <w:p w14:paraId="0C137F91" w14:textId="77777777" w:rsidR="00576D7C" w:rsidRDefault="00576D7C" w:rsidP="00A30237"/>
    <w:p w14:paraId="1A66047A" w14:textId="77777777" w:rsidR="00576D7C" w:rsidRDefault="00576D7C" w:rsidP="00A30237"/>
    <w:p w14:paraId="2F404CFC" w14:textId="77777777" w:rsidR="00576D7C" w:rsidRDefault="00576D7C" w:rsidP="00A30237"/>
    <w:p w14:paraId="1A70F736" w14:textId="77777777" w:rsidR="00576D7C" w:rsidRDefault="00576D7C" w:rsidP="00A30237"/>
    <w:p w14:paraId="54266400" w14:textId="77777777" w:rsidR="00576D7C" w:rsidRDefault="00576D7C" w:rsidP="00A30237"/>
    <w:p w14:paraId="1C945389" w14:textId="77777777" w:rsidR="00576D7C" w:rsidRDefault="00576D7C" w:rsidP="00A30237"/>
    <w:p w14:paraId="06D85197" w14:textId="77777777" w:rsidR="00576D7C" w:rsidRDefault="00576D7C" w:rsidP="00A30237"/>
    <w:p w14:paraId="46ACD6DC" w14:textId="77777777" w:rsidR="00576D7C" w:rsidRDefault="00576D7C" w:rsidP="00A30237"/>
    <w:p w14:paraId="6D331305" w14:textId="77777777" w:rsidR="00576D7C" w:rsidRDefault="00576D7C" w:rsidP="00A30237"/>
    <w:p w14:paraId="2EF177B1" w14:textId="77777777" w:rsidR="00576D7C" w:rsidRDefault="00576D7C" w:rsidP="00A30237"/>
    <w:p w14:paraId="50857D4E" w14:textId="77777777" w:rsidR="00576D7C" w:rsidRDefault="00576D7C" w:rsidP="00A30237"/>
    <w:p w14:paraId="596C1E10" w14:textId="027D4746" w:rsidR="00A30237" w:rsidRDefault="00A30237" w:rsidP="00A30237">
      <w:r>
        <w:lastRenderedPageBreak/>
        <w:t xml:space="preserve">Supplemental Table </w:t>
      </w:r>
      <w:r w:rsidR="00576D7C">
        <w:t>2</w:t>
      </w:r>
      <w:r>
        <w:t xml:space="preserve">a </w:t>
      </w:r>
    </w:p>
    <w:p w14:paraId="06209B69" w14:textId="6A81FC13" w:rsidR="00576D7C" w:rsidRDefault="00576D7C" w:rsidP="00A30237"/>
    <w:tbl>
      <w:tblPr>
        <w:tblStyle w:val="TableGrid"/>
        <w:tblpPr w:leftFromText="180" w:rightFromText="180" w:vertAnchor="page" w:horzAnchor="margin" w:tblpY="3061"/>
        <w:tblW w:w="9952" w:type="dxa"/>
        <w:tblLook w:val="04A0" w:firstRow="1" w:lastRow="0" w:firstColumn="1" w:lastColumn="0" w:noHBand="0" w:noVBand="1"/>
      </w:tblPr>
      <w:tblGrid>
        <w:gridCol w:w="1661"/>
        <w:gridCol w:w="983"/>
        <w:gridCol w:w="794"/>
        <w:gridCol w:w="928"/>
        <w:gridCol w:w="1205"/>
        <w:gridCol w:w="1014"/>
        <w:gridCol w:w="1205"/>
        <w:gridCol w:w="1014"/>
        <w:gridCol w:w="672"/>
        <w:gridCol w:w="738"/>
      </w:tblGrid>
      <w:tr w:rsidR="00576D7C" w:rsidRPr="00D373DC" w14:paraId="75A6655C" w14:textId="77777777" w:rsidTr="00313D8D">
        <w:trPr>
          <w:trHeight w:val="300"/>
        </w:trPr>
        <w:tc>
          <w:tcPr>
            <w:tcW w:w="1661" w:type="dxa"/>
            <w:hideMark/>
          </w:tcPr>
          <w:p w14:paraId="79EC995A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hideMark/>
          </w:tcPr>
          <w:p w14:paraId="04C40F5B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</w:tcPr>
          <w:p w14:paraId="708DBAB2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hideMark/>
          </w:tcPr>
          <w:p w14:paraId="0840380D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1" w:type="dxa"/>
            <w:gridSpan w:val="2"/>
            <w:hideMark/>
          </w:tcPr>
          <w:p w14:paraId="22B30817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1" w:type="dxa"/>
            <w:gridSpan w:val="2"/>
            <w:hideMark/>
          </w:tcPr>
          <w:p w14:paraId="494A2B21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hideMark/>
          </w:tcPr>
          <w:p w14:paraId="3D65637C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Reason for change in billing</w:t>
            </w:r>
          </w:p>
        </w:tc>
      </w:tr>
      <w:tr w:rsidR="00576D7C" w:rsidRPr="00D373DC" w14:paraId="6D7B6342" w14:textId="77777777" w:rsidTr="00313D8D">
        <w:trPr>
          <w:trHeight w:val="620"/>
        </w:trPr>
        <w:tc>
          <w:tcPr>
            <w:tcW w:w="1661" w:type="dxa"/>
            <w:hideMark/>
          </w:tcPr>
          <w:p w14:paraId="0B8B680C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hideMark/>
          </w:tcPr>
          <w:p w14:paraId="7E233DF1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 xml:space="preserve">Number reviewed </w:t>
            </w:r>
          </w:p>
        </w:tc>
        <w:tc>
          <w:tcPr>
            <w:tcW w:w="928" w:type="dxa"/>
          </w:tcPr>
          <w:p w14:paraId="290C3F7D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RVU</w:t>
            </w:r>
            <w:proofErr w:type="spellEnd"/>
          </w:p>
        </w:tc>
        <w:tc>
          <w:tcPr>
            <w:tcW w:w="928" w:type="dxa"/>
            <w:hideMark/>
          </w:tcPr>
          <w:p w14:paraId="55EC587B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 xml:space="preserve">Number changed </w:t>
            </w:r>
          </w:p>
        </w:tc>
        <w:tc>
          <w:tcPr>
            <w:tcW w:w="1205" w:type="dxa"/>
            <w:hideMark/>
          </w:tcPr>
          <w:p w14:paraId="670B37C1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UPCODED 1 LVL</w:t>
            </w:r>
          </w:p>
        </w:tc>
        <w:tc>
          <w:tcPr>
            <w:tcW w:w="816" w:type="dxa"/>
          </w:tcPr>
          <w:p w14:paraId="3466D57C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 w:themeColor="text1"/>
                <w:sz w:val="20"/>
                <w:szCs w:val="20"/>
              </w:rPr>
              <w:t xml:space="preserve">change in </w:t>
            </w:r>
            <w:proofErr w:type="spellStart"/>
            <w:r w:rsidRPr="00D373DC">
              <w:rPr>
                <w:b/>
                <w:bCs/>
                <w:color w:val="000000" w:themeColor="text1"/>
                <w:sz w:val="20"/>
                <w:szCs w:val="20"/>
              </w:rPr>
              <w:t>wRVU</w:t>
            </w:r>
            <w:proofErr w:type="spellEnd"/>
          </w:p>
        </w:tc>
        <w:tc>
          <w:tcPr>
            <w:tcW w:w="1205" w:type="dxa"/>
            <w:hideMark/>
          </w:tcPr>
          <w:p w14:paraId="6818BEE0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UPCODED 2 LVL</w:t>
            </w:r>
          </w:p>
        </w:tc>
        <w:tc>
          <w:tcPr>
            <w:tcW w:w="816" w:type="dxa"/>
          </w:tcPr>
          <w:p w14:paraId="185F867F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 xml:space="preserve">change in </w:t>
            </w:r>
            <w:proofErr w:type="spellStart"/>
            <w:r w:rsidRPr="00D373DC">
              <w:rPr>
                <w:b/>
                <w:bCs/>
                <w:color w:val="000000"/>
                <w:sz w:val="20"/>
                <w:szCs w:val="20"/>
              </w:rPr>
              <w:t>wRVU</w:t>
            </w:r>
            <w:proofErr w:type="spellEnd"/>
            <w:r w:rsidRPr="00D373DC"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72" w:type="dxa"/>
            <w:hideMark/>
          </w:tcPr>
          <w:p w14:paraId="23B777ED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Time spent</w:t>
            </w:r>
          </w:p>
        </w:tc>
        <w:tc>
          <w:tcPr>
            <w:tcW w:w="738" w:type="dxa"/>
            <w:hideMark/>
          </w:tcPr>
          <w:p w14:paraId="50808501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MDM</w:t>
            </w:r>
          </w:p>
        </w:tc>
      </w:tr>
      <w:tr w:rsidR="00576D7C" w:rsidRPr="00D373DC" w14:paraId="02DAC5CF" w14:textId="77777777" w:rsidTr="00313D8D">
        <w:trPr>
          <w:trHeight w:val="320"/>
        </w:trPr>
        <w:tc>
          <w:tcPr>
            <w:tcW w:w="1661" w:type="dxa"/>
            <w:hideMark/>
          </w:tcPr>
          <w:p w14:paraId="319BCA65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CPT/Description</w:t>
            </w:r>
          </w:p>
        </w:tc>
        <w:tc>
          <w:tcPr>
            <w:tcW w:w="983" w:type="dxa"/>
            <w:hideMark/>
          </w:tcPr>
          <w:p w14:paraId="40B0626D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</w:tcPr>
          <w:p w14:paraId="49BCD25A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hideMark/>
          </w:tcPr>
          <w:p w14:paraId="6BDEAFF8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hideMark/>
          </w:tcPr>
          <w:p w14:paraId="59119ECD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</w:tcPr>
          <w:p w14:paraId="1405F2EB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hideMark/>
          </w:tcPr>
          <w:p w14:paraId="4344F00C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</w:tcPr>
          <w:p w14:paraId="46B9CB8F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hideMark/>
          </w:tcPr>
          <w:p w14:paraId="60C30690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" w:type="dxa"/>
            <w:hideMark/>
          </w:tcPr>
          <w:p w14:paraId="34DFA572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76D7C" w:rsidRPr="00D373DC" w14:paraId="76D232C1" w14:textId="77777777" w:rsidTr="00313D8D">
        <w:trPr>
          <w:trHeight w:val="320"/>
        </w:trPr>
        <w:tc>
          <w:tcPr>
            <w:tcW w:w="1661" w:type="dxa"/>
            <w:hideMark/>
          </w:tcPr>
          <w:p w14:paraId="1DE33CF1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99202</w:t>
            </w:r>
          </w:p>
        </w:tc>
        <w:tc>
          <w:tcPr>
            <w:tcW w:w="983" w:type="dxa"/>
            <w:hideMark/>
          </w:tcPr>
          <w:p w14:paraId="31A59982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38FEE44C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0.93</w:t>
            </w:r>
          </w:p>
        </w:tc>
        <w:tc>
          <w:tcPr>
            <w:tcW w:w="928" w:type="dxa"/>
            <w:hideMark/>
          </w:tcPr>
          <w:p w14:paraId="258909CF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hideMark/>
          </w:tcPr>
          <w:p w14:paraId="154A07A5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5413F651" w14:textId="77777777" w:rsidR="00576D7C" w:rsidRPr="00D373DC" w:rsidRDefault="00576D7C" w:rsidP="00313D8D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1CDD762B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770B02F2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672" w:type="dxa"/>
            <w:hideMark/>
          </w:tcPr>
          <w:p w14:paraId="7C7CE802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5EDD9CB8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1</w:t>
            </w:r>
          </w:p>
        </w:tc>
      </w:tr>
      <w:tr w:rsidR="00576D7C" w:rsidRPr="00D373DC" w14:paraId="5C6C919D" w14:textId="77777777" w:rsidTr="00313D8D">
        <w:trPr>
          <w:trHeight w:val="320"/>
        </w:trPr>
        <w:tc>
          <w:tcPr>
            <w:tcW w:w="1661" w:type="dxa"/>
            <w:hideMark/>
          </w:tcPr>
          <w:p w14:paraId="78F2163D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99212</w:t>
            </w:r>
          </w:p>
        </w:tc>
        <w:tc>
          <w:tcPr>
            <w:tcW w:w="983" w:type="dxa"/>
            <w:hideMark/>
          </w:tcPr>
          <w:p w14:paraId="7A4C1360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28" w:type="dxa"/>
          </w:tcPr>
          <w:p w14:paraId="53903565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27.3</w:t>
            </w:r>
          </w:p>
        </w:tc>
        <w:tc>
          <w:tcPr>
            <w:tcW w:w="928" w:type="dxa"/>
            <w:hideMark/>
          </w:tcPr>
          <w:p w14:paraId="5E5D56B4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5" w:type="dxa"/>
            <w:hideMark/>
          </w:tcPr>
          <w:p w14:paraId="3DD430A0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16" w:type="dxa"/>
          </w:tcPr>
          <w:p w14:paraId="105A3FEC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 xml:space="preserve">11.4 </w:t>
            </w:r>
          </w:p>
        </w:tc>
        <w:tc>
          <w:tcPr>
            <w:tcW w:w="1205" w:type="dxa"/>
            <w:hideMark/>
          </w:tcPr>
          <w:p w14:paraId="7152F362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14:paraId="164FEEB7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11.69</w:t>
            </w:r>
          </w:p>
        </w:tc>
        <w:tc>
          <w:tcPr>
            <w:tcW w:w="672" w:type="dxa"/>
            <w:hideMark/>
          </w:tcPr>
          <w:p w14:paraId="13859C8E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07D39E4C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26</w:t>
            </w:r>
          </w:p>
        </w:tc>
      </w:tr>
      <w:tr w:rsidR="00576D7C" w:rsidRPr="00D373DC" w14:paraId="4311B276" w14:textId="77777777" w:rsidTr="00313D8D">
        <w:trPr>
          <w:trHeight w:val="320"/>
        </w:trPr>
        <w:tc>
          <w:tcPr>
            <w:tcW w:w="1661" w:type="dxa"/>
            <w:hideMark/>
          </w:tcPr>
          <w:p w14:paraId="4C1B233A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99203</w:t>
            </w:r>
          </w:p>
        </w:tc>
        <w:tc>
          <w:tcPr>
            <w:tcW w:w="983" w:type="dxa"/>
            <w:hideMark/>
          </w:tcPr>
          <w:p w14:paraId="48235730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</w:tcPr>
          <w:p w14:paraId="0ED4B497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3.2</w:t>
            </w:r>
          </w:p>
        </w:tc>
        <w:tc>
          <w:tcPr>
            <w:tcW w:w="928" w:type="dxa"/>
            <w:hideMark/>
          </w:tcPr>
          <w:p w14:paraId="1120CAC4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hideMark/>
          </w:tcPr>
          <w:p w14:paraId="320F86BD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18B0C9B8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5" w:type="dxa"/>
            <w:hideMark/>
          </w:tcPr>
          <w:p w14:paraId="51374F24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51E3F3DD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310F52AF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33E3BE8B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2</w:t>
            </w:r>
          </w:p>
        </w:tc>
      </w:tr>
      <w:tr w:rsidR="00576D7C" w:rsidRPr="00D373DC" w14:paraId="58DC88A1" w14:textId="77777777" w:rsidTr="00313D8D">
        <w:trPr>
          <w:trHeight w:val="320"/>
        </w:trPr>
        <w:tc>
          <w:tcPr>
            <w:tcW w:w="1661" w:type="dxa"/>
            <w:hideMark/>
          </w:tcPr>
          <w:p w14:paraId="18F83C26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99213</w:t>
            </w:r>
          </w:p>
        </w:tc>
        <w:tc>
          <w:tcPr>
            <w:tcW w:w="983" w:type="dxa"/>
            <w:hideMark/>
          </w:tcPr>
          <w:p w14:paraId="06284B22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28" w:type="dxa"/>
          </w:tcPr>
          <w:p w14:paraId="52D71C36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6.5</w:t>
            </w:r>
          </w:p>
        </w:tc>
        <w:tc>
          <w:tcPr>
            <w:tcW w:w="928" w:type="dxa"/>
            <w:hideMark/>
          </w:tcPr>
          <w:p w14:paraId="21621AB0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hideMark/>
          </w:tcPr>
          <w:p w14:paraId="4BA687F6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4EBAC0C8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205" w:type="dxa"/>
            <w:hideMark/>
          </w:tcPr>
          <w:p w14:paraId="6D829F61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47294D90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16917AEF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6625F2B2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2</w:t>
            </w:r>
          </w:p>
        </w:tc>
      </w:tr>
      <w:tr w:rsidR="00576D7C" w:rsidRPr="00D373DC" w14:paraId="4951CB0C" w14:textId="77777777" w:rsidTr="00313D8D">
        <w:trPr>
          <w:trHeight w:val="320"/>
        </w:trPr>
        <w:tc>
          <w:tcPr>
            <w:tcW w:w="1661" w:type="dxa"/>
            <w:hideMark/>
          </w:tcPr>
          <w:p w14:paraId="1F726CE5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99204</w:t>
            </w:r>
          </w:p>
        </w:tc>
        <w:tc>
          <w:tcPr>
            <w:tcW w:w="983" w:type="dxa"/>
            <w:hideMark/>
          </w:tcPr>
          <w:p w14:paraId="03C84FF5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8" w:type="dxa"/>
          </w:tcPr>
          <w:p w14:paraId="36B01769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7.8</w:t>
            </w:r>
          </w:p>
        </w:tc>
        <w:tc>
          <w:tcPr>
            <w:tcW w:w="928" w:type="dxa"/>
            <w:hideMark/>
          </w:tcPr>
          <w:p w14:paraId="1C7EF3D5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4D5D004E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03E18695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7DF4B839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304C6875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7E500CD1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6008B698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D373DC" w14:paraId="58BABA0B" w14:textId="77777777" w:rsidTr="00313D8D">
        <w:trPr>
          <w:trHeight w:val="320"/>
        </w:trPr>
        <w:tc>
          <w:tcPr>
            <w:tcW w:w="1661" w:type="dxa"/>
            <w:hideMark/>
          </w:tcPr>
          <w:p w14:paraId="61E75F6D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99214</w:t>
            </w:r>
          </w:p>
        </w:tc>
        <w:tc>
          <w:tcPr>
            <w:tcW w:w="983" w:type="dxa"/>
            <w:hideMark/>
          </w:tcPr>
          <w:p w14:paraId="0444D129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</w:tcPr>
          <w:p w14:paraId="5F18CF56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3.84</w:t>
            </w:r>
          </w:p>
        </w:tc>
        <w:tc>
          <w:tcPr>
            <w:tcW w:w="928" w:type="dxa"/>
            <w:hideMark/>
          </w:tcPr>
          <w:p w14:paraId="55D6EDFB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hideMark/>
          </w:tcPr>
          <w:p w14:paraId="3174AAEC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63CDF96C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05" w:type="dxa"/>
            <w:hideMark/>
          </w:tcPr>
          <w:p w14:paraId="6FE68E55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7AEF3482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45BE5324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8" w:type="dxa"/>
            <w:hideMark/>
          </w:tcPr>
          <w:p w14:paraId="318865EB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D373DC" w14:paraId="05F78773" w14:textId="77777777" w:rsidTr="00313D8D">
        <w:trPr>
          <w:trHeight w:val="320"/>
        </w:trPr>
        <w:tc>
          <w:tcPr>
            <w:tcW w:w="1661" w:type="dxa"/>
            <w:hideMark/>
          </w:tcPr>
          <w:p w14:paraId="0E801164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99205</w:t>
            </w:r>
          </w:p>
        </w:tc>
        <w:tc>
          <w:tcPr>
            <w:tcW w:w="983" w:type="dxa"/>
            <w:hideMark/>
          </w:tcPr>
          <w:p w14:paraId="6227D130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2C91108E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3.50</w:t>
            </w:r>
          </w:p>
        </w:tc>
        <w:tc>
          <w:tcPr>
            <w:tcW w:w="928" w:type="dxa"/>
            <w:hideMark/>
          </w:tcPr>
          <w:p w14:paraId="5434E390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0C0AEC33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1A140EB0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0E842538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7E94A06B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26DB293A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40C94F64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D373DC" w14:paraId="6CDB1944" w14:textId="77777777" w:rsidTr="00313D8D">
        <w:trPr>
          <w:trHeight w:val="320"/>
        </w:trPr>
        <w:tc>
          <w:tcPr>
            <w:tcW w:w="1661" w:type="dxa"/>
            <w:hideMark/>
          </w:tcPr>
          <w:p w14:paraId="0413EB45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99215</w:t>
            </w:r>
          </w:p>
        </w:tc>
        <w:tc>
          <w:tcPr>
            <w:tcW w:w="983" w:type="dxa"/>
            <w:hideMark/>
          </w:tcPr>
          <w:p w14:paraId="0B357B27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1DC24CC7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0</w:t>
            </w:r>
          </w:p>
        </w:tc>
        <w:tc>
          <w:tcPr>
            <w:tcW w:w="928" w:type="dxa"/>
            <w:hideMark/>
          </w:tcPr>
          <w:p w14:paraId="42083E51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514B82F7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58EC19E4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74AA29B3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3F0EAB1E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30C777BD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6F495F54" w14:textId="77777777" w:rsidR="00576D7C" w:rsidRPr="00D373D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D373D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82375C" w14:paraId="1C407086" w14:textId="77777777" w:rsidTr="00313D8D">
        <w:trPr>
          <w:trHeight w:val="320"/>
        </w:trPr>
        <w:tc>
          <w:tcPr>
            <w:tcW w:w="1661" w:type="dxa"/>
            <w:hideMark/>
          </w:tcPr>
          <w:p w14:paraId="2C653A5E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983" w:type="dxa"/>
            <w:hideMark/>
          </w:tcPr>
          <w:p w14:paraId="427CFAF2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928" w:type="dxa"/>
          </w:tcPr>
          <w:p w14:paraId="4FB3E4BD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5302B866">
              <w:rPr>
                <w:b/>
                <w:bCs/>
              </w:rPr>
              <w:t>53.07</w:t>
            </w:r>
          </w:p>
        </w:tc>
        <w:tc>
          <w:tcPr>
            <w:tcW w:w="928" w:type="dxa"/>
            <w:hideMark/>
          </w:tcPr>
          <w:p w14:paraId="435B03CC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5" w:type="dxa"/>
            <w:hideMark/>
          </w:tcPr>
          <w:p w14:paraId="15AD7A7C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6" w:type="dxa"/>
          </w:tcPr>
          <w:p w14:paraId="3B40A490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 w:themeColor="text1"/>
                <w:sz w:val="20"/>
                <w:szCs w:val="20"/>
              </w:rPr>
              <w:t>+15.52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+22.6%)</w:t>
            </w:r>
          </w:p>
        </w:tc>
        <w:tc>
          <w:tcPr>
            <w:tcW w:w="1205" w:type="dxa"/>
            <w:hideMark/>
          </w:tcPr>
          <w:p w14:paraId="39F60706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16" w:type="dxa"/>
          </w:tcPr>
          <w:p w14:paraId="2E783B6F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 w:themeColor="text1"/>
                <w:sz w:val="20"/>
                <w:szCs w:val="20"/>
              </w:rPr>
              <w:t>+13.36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+20.1%)</w:t>
            </w:r>
          </w:p>
        </w:tc>
        <w:tc>
          <w:tcPr>
            <w:tcW w:w="672" w:type="dxa"/>
            <w:hideMark/>
          </w:tcPr>
          <w:p w14:paraId="558CEB63" w14:textId="77777777" w:rsidR="00576D7C" w:rsidRPr="00D373D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38" w:type="dxa"/>
            <w:hideMark/>
          </w:tcPr>
          <w:p w14:paraId="1A2F1B8B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373DC">
              <w:rPr>
                <w:b/>
                <w:bCs/>
                <w:color w:val="000000"/>
                <w:sz w:val="20"/>
                <w:szCs w:val="20"/>
              </w:rPr>
              <w:t>31</w:t>
            </w:r>
          </w:p>
        </w:tc>
      </w:tr>
    </w:tbl>
    <w:p w14:paraId="32E76D8C" w14:textId="30EBEC04" w:rsidR="00576D7C" w:rsidRDefault="00576D7C" w:rsidP="00576D7C"/>
    <w:p w14:paraId="73625BA3" w14:textId="77777777" w:rsidR="00576D7C" w:rsidRDefault="00576D7C" w:rsidP="00576D7C"/>
    <w:p w14:paraId="1F627CDE" w14:textId="77777777" w:rsidR="00576D7C" w:rsidRDefault="00576D7C" w:rsidP="00576D7C"/>
    <w:p w14:paraId="205D25D8" w14:textId="77777777" w:rsidR="00576D7C" w:rsidRDefault="00576D7C" w:rsidP="00576D7C"/>
    <w:p w14:paraId="3081971A" w14:textId="68DE3D8B" w:rsidR="00576D7C" w:rsidRDefault="00576D7C" w:rsidP="00576D7C"/>
    <w:p w14:paraId="768E8CCB" w14:textId="77777777" w:rsidR="00576D7C" w:rsidRDefault="00576D7C" w:rsidP="00576D7C"/>
    <w:p w14:paraId="55BC4B78" w14:textId="77777777" w:rsidR="00576D7C" w:rsidRDefault="00576D7C" w:rsidP="00576D7C"/>
    <w:p w14:paraId="33A82106" w14:textId="77777777" w:rsidR="00576D7C" w:rsidRDefault="00576D7C" w:rsidP="00576D7C"/>
    <w:p w14:paraId="5407A245" w14:textId="77777777" w:rsidR="00576D7C" w:rsidRDefault="00576D7C" w:rsidP="00576D7C"/>
    <w:p w14:paraId="43E908A8" w14:textId="77777777" w:rsidR="00576D7C" w:rsidRDefault="00576D7C" w:rsidP="00576D7C"/>
    <w:p w14:paraId="5DFDFBD5" w14:textId="77777777" w:rsidR="00576D7C" w:rsidRDefault="00576D7C" w:rsidP="00576D7C"/>
    <w:p w14:paraId="73B2FC4F" w14:textId="77777777" w:rsidR="00576D7C" w:rsidRDefault="00576D7C" w:rsidP="00576D7C"/>
    <w:p w14:paraId="34864C0D" w14:textId="77777777" w:rsidR="00576D7C" w:rsidRDefault="00576D7C" w:rsidP="00576D7C"/>
    <w:p w14:paraId="1F205130" w14:textId="77777777" w:rsidR="00576D7C" w:rsidRDefault="00576D7C" w:rsidP="00576D7C"/>
    <w:p w14:paraId="35D75656" w14:textId="77777777" w:rsidR="00576D7C" w:rsidRDefault="00576D7C" w:rsidP="00576D7C"/>
    <w:p w14:paraId="2117E80D" w14:textId="77777777" w:rsidR="00576D7C" w:rsidRDefault="00576D7C" w:rsidP="00576D7C"/>
    <w:p w14:paraId="2D2E0727" w14:textId="77777777" w:rsidR="00576D7C" w:rsidRDefault="00576D7C" w:rsidP="00576D7C"/>
    <w:p w14:paraId="59D52122" w14:textId="77777777" w:rsidR="00576D7C" w:rsidRDefault="00576D7C" w:rsidP="00576D7C"/>
    <w:p w14:paraId="6064F782" w14:textId="77777777" w:rsidR="00576D7C" w:rsidRDefault="00576D7C" w:rsidP="00576D7C"/>
    <w:p w14:paraId="1C780E1F" w14:textId="77777777" w:rsidR="00576D7C" w:rsidRDefault="00576D7C" w:rsidP="00576D7C"/>
    <w:p w14:paraId="44C27136" w14:textId="77777777" w:rsidR="00576D7C" w:rsidRDefault="00576D7C" w:rsidP="00576D7C"/>
    <w:p w14:paraId="727DF610" w14:textId="77777777" w:rsidR="00576D7C" w:rsidRDefault="00576D7C" w:rsidP="00576D7C"/>
    <w:p w14:paraId="6555AEA9" w14:textId="77777777" w:rsidR="00576D7C" w:rsidRDefault="00576D7C" w:rsidP="00576D7C"/>
    <w:p w14:paraId="231A6423" w14:textId="77777777" w:rsidR="00576D7C" w:rsidRDefault="00576D7C" w:rsidP="00576D7C"/>
    <w:p w14:paraId="64B82269" w14:textId="77777777" w:rsidR="00576D7C" w:rsidRDefault="00576D7C" w:rsidP="00576D7C"/>
    <w:p w14:paraId="24185D49" w14:textId="77777777" w:rsidR="00576D7C" w:rsidRDefault="00576D7C" w:rsidP="00576D7C"/>
    <w:p w14:paraId="3B041C25" w14:textId="77777777" w:rsidR="00576D7C" w:rsidRDefault="00576D7C" w:rsidP="00576D7C"/>
    <w:p w14:paraId="058AB1F3" w14:textId="77777777" w:rsidR="00576D7C" w:rsidRDefault="00576D7C" w:rsidP="00576D7C"/>
    <w:p w14:paraId="30AFBD2B" w14:textId="77777777" w:rsidR="00576D7C" w:rsidRDefault="00576D7C" w:rsidP="00576D7C"/>
    <w:p w14:paraId="6B9884C7" w14:textId="77777777" w:rsidR="00576D7C" w:rsidRDefault="00576D7C" w:rsidP="00576D7C"/>
    <w:p w14:paraId="66045F65" w14:textId="77777777" w:rsidR="00576D7C" w:rsidRDefault="00576D7C" w:rsidP="00576D7C"/>
    <w:p w14:paraId="468044EB" w14:textId="48D8AD3A" w:rsidR="00576D7C" w:rsidRDefault="00576D7C" w:rsidP="00576D7C">
      <w:r>
        <w:lastRenderedPageBreak/>
        <w:t>Supplemental Table 2b</w:t>
      </w:r>
    </w:p>
    <w:p w14:paraId="41E0B9AC" w14:textId="77777777" w:rsidR="00576D7C" w:rsidRDefault="00576D7C" w:rsidP="00576D7C"/>
    <w:tbl>
      <w:tblPr>
        <w:tblStyle w:val="TableGrid"/>
        <w:tblW w:w="10324" w:type="dxa"/>
        <w:tblLook w:val="04A0" w:firstRow="1" w:lastRow="0" w:firstColumn="1" w:lastColumn="0" w:noHBand="0" w:noVBand="1"/>
      </w:tblPr>
      <w:tblGrid>
        <w:gridCol w:w="1661"/>
        <w:gridCol w:w="1038"/>
        <w:gridCol w:w="794"/>
        <w:gridCol w:w="983"/>
        <w:gridCol w:w="1205"/>
        <w:gridCol w:w="1014"/>
        <w:gridCol w:w="1205"/>
        <w:gridCol w:w="1014"/>
        <w:gridCol w:w="672"/>
        <w:gridCol w:w="738"/>
      </w:tblGrid>
      <w:tr w:rsidR="00576D7C" w:rsidRPr="0082375C" w14:paraId="74B01E84" w14:textId="77777777" w:rsidTr="00313D8D">
        <w:trPr>
          <w:trHeight w:val="300"/>
        </w:trPr>
        <w:tc>
          <w:tcPr>
            <w:tcW w:w="1661" w:type="dxa"/>
            <w:hideMark/>
          </w:tcPr>
          <w:p w14:paraId="653FCE34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hideMark/>
          </w:tcPr>
          <w:p w14:paraId="5BD68F1C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</w:tcPr>
          <w:p w14:paraId="513D066E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hideMark/>
          </w:tcPr>
          <w:p w14:paraId="2D2C7AF6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9" w:type="dxa"/>
            <w:gridSpan w:val="2"/>
            <w:hideMark/>
          </w:tcPr>
          <w:p w14:paraId="1E75F068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9" w:type="dxa"/>
            <w:gridSpan w:val="2"/>
            <w:hideMark/>
          </w:tcPr>
          <w:p w14:paraId="2D9492BC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hideMark/>
          </w:tcPr>
          <w:p w14:paraId="37CDFEAE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Reason for change in billing</w:t>
            </w:r>
          </w:p>
        </w:tc>
      </w:tr>
      <w:tr w:rsidR="00576D7C" w:rsidRPr="0082375C" w14:paraId="0D11663D" w14:textId="77777777" w:rsidTr="00313D8D">
        <w:trPr>
          <w:trHeight w:val="620"/>
        </w:trPr>
        <w:tc>
          <w:tcPr>
            <w:tcW w:w="1661" w:type="dxa"/>
            <w:hideMark/>
          </w:tcPr>
          <w:p w14:paraId="238FAED5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hideMark/>
          </w:tcPr>
          <w:p w14:paraId="5A32E50A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 xml:space="preserve">Number Reviewed </w:t>
            </w:r>
          </w:p>
        </w:tc>
        <w:tc>
          <w:tcPr>
            <w:tcW w:w="794" w:type="dxa"/>
          </w:tcPr>
          <w:p w14:paraId="6D898B4B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RVU</w:t>
            </w:r>
            <w:proofErr w:type="spellEnd"/>
          </w:p>
        </w:tc>
        <w:tc>
          <w:tcPr>
            <w:tcW w:w="983" w:type="dxa"/>
            <w:hideMark/>
          </w:tcPr>
          <w:p w14:paraId="50B1B435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 xml:space="preserve"> Number Changed </w:t>
            </w:r>
          </w:p>
        </w:tc>
        <w:tc>
          <w:tcPr>
            <w:tcW w:w="1205" w:type="dxa"/>
            <w:hideMark/>
          </w:tcPr>
          <w:p w14:paraId="4C5B27C0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UPCODED 1 LVL</w:t>
            </w:r>
          </w:p>
        </w:tc>
        <w:tc>
          <w:tcPr>
            <w:tcW w:w="1014" w:type="dxa"/>
          </w:tcPr>
          <w:p w14:paraId="6010CA10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hange i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RVU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5" w:type="dxa"/>
            <w:hideMark/>
          </w:tcPr>
          <w:p w14:paraId="7F24B56E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UPCODED 2 LVL</w:t>
            </w:r>
          </w:p>
        </w:tc>
        <w:tc>
          <w:tcPr>
            <w:tcW w:w="1014" w:type="dxa"/>
          </w:tcPr>
          <w:p w14:paraId="3E513333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hange i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RVU</w:t>
            </w:r>
            <w:proofErr w:type="spellEnd"/>
          </w:p>
        </w:tc>
        <w:tc>
          <w:tcPr>
            <w:tcW w:w="672" w:type="dxa"/>
            <w:hideMark/>
          </w:tcPr>
          <w:p w14:paraId="4C25F748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Time spent</w:t>
            </w:r>
          </w:p>
        </w:tc>
        <w:tc>
          <w:tcPr>
            <w:tcW w:w="738" w:type="dxa"/>
            <w:hideMark/>
          </w:tcPr>
          <w:p w14:paraId="678C5122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MDM</w:t>
            </w:r>
          </w:p>
        </w:tc>
      </w:tr>
      <w:tr w:rsidR="00576D7C" w:rsidRPr="0082375C" w14:paraId="7EE56A0D" w14:textId="77777777" w:rsidTr="00313D8D">
        <w:trPr>
          <w:trHeight w:val="320"/>
        </w:trPr>
        <w:tc>
          <w:tcPr>
            <w:tcW w:w="1661" w:type="dxa"/>
            <w:hideMark/>
          </w:tcPr>
          <w:p w14:paraId="6F8BE050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CPT/Description</w:t>
            </w:r>
          </w:p>
        </w:tc>
        <w:tc>
          <w:tcPr>
            <w:tcW w:w="1038" w:type="dxa"/>
            <w:hideMark/>
          </w:tcPr>
          <w:p w14:paraId="64295911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</w:tcPr>
          <w:p w14:paraId="214AD2B2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hideMark/>
          </w:tcPr>
          <w:p w14:paraId="4E81B142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hideMark/>
          </w:tcPr>
          <w:p w14:paraId="607A0C76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4" w:type="dxa"/>
          </w:tcPr>
          <w:p w14:paraId="453D02C1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hideMark/>
          </w:tcPr>
          <w:p w14:paraId="509F7191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4" w:type="dxa"/>
          </w:tcPr>
          <w:p w14:paraId="0FD49E25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hideMark/>
          </w:tcPr>
          <w:p w14:paraId="6AC3BC71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" w:type="dxa"/>
            <w:hideMark/>
          </w:tcPr>
          <w:p w14:paraId="7221346F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76D7C" w:rsidRPr="0082375C" w14:paraId="4D444AC8" w14:textId="77777777" w:rsidTr="00313D8D">
        <w:trPr>
          <w:trHeight w:val="320"/>
        </w:trPr>
        <w:tc>
          <w:tcPr>
            <w:tcW w:w="1661" w:type="dxa"/>
            <w:hideMark/>
          </w:tcPr>
          <w:p w14:paraId="42226BEF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02</w:t>
            </w:r>
          </w:p>
        </w:tc>
        <w:tc>
          <w:tcPr>
            <w:tcW w:w="1038" w:type="dxa"/>
            <w:hideMark/>
          </w:tcPr>
          <w:p w14:paraId="3D93895D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</w:tcPr>
          <w:p w14:paraId="600990F2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1.86</w:t>
            </w:r>
          </w:p>
        </w:tc>
        <w:tc>
          <w:tcPr>
            <w:tcW w:w="983" w:type="dxa"/>
            <w:hideMark/>
          </w:tcPr>
          <w:p w14:paraId="6A0A7DC9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hideMark/>
          </w:tcPr>
          <w:p w14:paraId="2F887B1C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</w:tcPr>
          <w:p w14:paraId="21E7BB03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51FE33C3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</w:tcPr>
          <w:p w14:paraId="2014993B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rPr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672" w:type="dxa"/>
            <w:hideMark/>
          </w:tcPr>
          <w:p w14:paraId="51473AA8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34A23126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</w:tr>
      <w:tr w:rsidR="00576D7C" w:rsidRPr="0082375C" w14:paraId="3C018E81" w14:textId="77777777" w:rsidTr="00313D8D">
        <w:trPr>
          <w:trHeight w:val="320"/>
        </w:trPr>
        <w:tc>
          <w:tcPr>
            <w:tcW w:w="1661" w:type="dxa"/>
            <w:hideMark/>
          </w:tcPr>
          <w:p w14:paraId="4FF5BB8A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12</w:t>
            </w:r>
          </w:p>
        </w:tc>
        <w:tc>
          <w:tcPr>
            <w:tcW w:w="1038" w:type="dxa"/>
            <w:hideMark/>
          </w:tcPr>
          <w:p w14:paraId="212871A7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94" w:type="dxa"/>
          </w:tcPr>
          <w:p w14:paraId="279CE950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16.1</w:t>
            </w:r>
          </w:p>
        </w:tc>
        <w:tc>
          <w:tcPr>
            <w:tcW w:w="983" w:type="dxa"/>
            <w:hideMark/>
          </w:tcPr>
          <w:p w14:paraId="49AF6D24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5" w:type="dxa"/>
            <w:hideMark/>
          </w:tcPr>
          <w:p w14:paraId="69FAD811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4" w:type="dxa"/>
          </w:tcPr>
          <w:p w14:paraId="573FE3C8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05" w:type="dxa"/>
            <w:hideMark/>
          </w:tcPr>
          <w:p w14:paraId="4912672B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14" w:type="dxa"/>
          </w:tcPr>
          <w:p w14:paraId="620CAB98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rPr>
                <w:color w:val="000000" w:themeColor="text1"/>
                <w:sz w:val="20"/>
                <w:szCs w:val="20"/>
              </w:rPr>
              <w:t xml:space="preserve">3.66 </w:t>
            </w:r>
          </w:p>
        </w:tc>
        <w:tc>
          <w:tcPr>
            <w:tcW w:w="672" w:type="dxa"/>
            <w:hideMark/>
          </w:tcPr>
          <w:p w14:paraId="1B1FD14B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8" w:type="dxa"/>
            <w:hideMark/>
          </w:tcPr>
          <w:p w14:paraId="2EACF361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7</w:t>
            </w:r>
          </w:p>
        </w:tc>
      </w:tr>
      <w:tr w:rsidR="00576D7C" w:rsidRPr="0082375C" w14:paraId="7CEA454C" w14:textId="77777777" w:rsidTr="00313D8D">
        <w:trPr>
          <w:trHeight w:val="320"/>
        </w:trPr>
        <w:tc>
          <w:tcPr>
            <w:tcW w:w="1661" w:type="dxa"/>
            <w:hideMark/>
          </w:tcPr>
          <w:p w14:paraId="22C4C288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03</w:t>
            </w:r>
          </w:p>
        </w:tc>
        <w:tc>
          <w:tcPr>
            <w:tcW w:w="1038" w:type="dxa"/>
            <w:hideMark/>
          </w:tcPr>
          <w:p w14:paraId="7167A2CF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2FDDE360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1.60</w:t>
            </w:r>
          </w:p>
        </w:tc>
        <w:tc>
          <w:tcPr>
            <w:tcW w:w="983" w:type="dxa"/>
            <w:hideMark/>
          </w:tcPr>
          <w:p w14:paraId="6E689D3C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3E64EBF3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</w:tcPr>
          <w:p w14:paraId="40BCAB82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210C7917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</w:tcPr>
          <w:p w14:paraId="768E192E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4468F1E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0914C58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82375C" w14:paraId="30AFBE7F" w14:textId="77777777" w:rsidTr="00313D8D">
        <w:trPr>
          <w:trHeight w:val="320"/>
        </w:trPr>
        <w:tc>
          <w:tcPr>
            <w:tcW w:w="1661" w:type="dxa"/>
            <w:hideMark/>
          </w:tcPr>
          <w:p w14:paraId="4271677A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13</w:t>
            </w:r>
          </w:p>
        </w:tc>
        <w:tc>
          <w:tcPr>
            <w:tcW w:w="1038" w:type="dxa"/>
            <w:hideMark/>
          </w:tcPr>
          <w:p w14:paraId="139B785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4E64138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3.9</w:t>
            </w:r>
          </w:p>
        </w:tc>
        <w:tc>
          <w:tcPr>
            <w:tcW w:w="983" w:type="dxa"/>
            <w:hideMark/>
          </w:tcPr>
          <w:p w14:paraId="704DA97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6E6AED08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</w:tcPr>
          <w:p w14:paraId="17142BBE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7BDED7C9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</w:tcPr>
          <w:p w14:paraId="2F0929F7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0D9BAA99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27EC5619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82375C" w14:paraId="4E5A9A08" w14:textId="77777777" w:rsidTr="00313D8D">
        <w:trPr>
          <w:trHeight w:val="320"/>
        </w:trPr>
        <w:tc>
          <w:tcPr>
            <w:tcW w:w="1661" w:type="dxa"/>
            <w:hideMark/>
          </w:tcPr>
          <w:p w14:paraId="612BD791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04</w:t>
            </w:r>
          </w:p>
        </w:tc>
        <w:tc>
          <w:tcPr>
            <w:tcW w:w="1038" w:type="dxa"/>
            <w:hideMark/>
          </w:tcPr>
          <w:p w14:paraId="69F9AFD0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</w:tcPr>
          <w:p w14:paraId="2ADAAC1C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18.2</w:t>
            </w:r>
          </w:p>
        </w:tc>
        <w:tc>
          <w:tcPr>
            <w:tcW w:w="983" w:type="dxa"/>
            <w:hideMark/>
          </w:tcPr>
          <w:p w14:paraId="22097714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602A09FD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</w:tcPr>
          <w:p w14:paraId="47CE12F0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47B96DD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</w:tcPr>
          <w:p w14:paraId="2FB76CC1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2AD402EE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22811DA2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82375C" w14:paraId="14C0C9A0" w14:textId="77777777" w:rsidTr="00313D8D">
        <w:trPr>
          <w:trHeight w:val="320"/>
        </w:trPr>
        <w:tc>
          <w:tcPr>
            <w:tcW w:w="1661" w:type="dxa"/>
            <w:hideMark/>
          </w:tcPr>
          <w:p w14:paraId="04D3F801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14</w:t>
            </w:r>
          </w:p>
        </w:tc>
        <w:tc>
          <w:tcPr>
            <w:tcW w:w="1038" w:type="dxa"/>
            <w:hideMark/>
          </w:tcPr>
          <w:p w14:paraId="52DE02B2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</w:tcPr>
          <w:p w14:paraId="2A1A59AE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11.52</w:t>
            </w:r>
          </w:p>
        </w:tc>
        <w:tc>
          <w:tcPr>
            <w:tcW w:w="983" w:type="dxa"/>
            <w:hideMark/>
          </w:tcPr>
          <w:p w14:paraId="4FEF3B1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hideMark/>
          </w:tcPr>
          <w:p w14:paraId="27BA6A6C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</w:tcPr>
          <w:p w14:paraId="35918A40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rPr>
                <w:color w:val="000000" w:themeColor="text1"/>
                <w:sz w:val="20"/>
                <w:szCs w:val="20"/>
              </w:rPr>
              <w:t xml:space="preserve">0.88 </w:t>
            </w:r>
          </w:p>
        </w:tc>
        <w:tc>
          <w:tcPr>
            <w:tcW w:w="1205" w:type="dxa"/>
            <w:hideMark/>
          </w:tcPr>
          <w:p w14:paraId="2B718B00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</w:tcPr>
          <w:p w14:paraId="3DEE38FF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770D58BD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8" w:type="dxa"/>
            <w:hideMark/>
          </w:tcPr>
          <w:p w14:paraId="56123D26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82375C" w14:paraId="3324B1DE" w14:textId="77777777" w:rsidTr="00313D8D">
        <w:trPr>
          <w:trHeight w:val="320"/>
        </w:trPr>
        <w:tc>
          <w:tcPr>
            <w:tcW w:w="1661" w:type="dxa"/>
            <w:hideMark/>
          </w:tcPr>
          <w:p w14:paraId="4303CB67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05</w:t>
            </w:r>
          </w:p>
        </w:tc>
        <w:tc>
          <w:tcPr>
            <w:tcW w:w="1038" w:type="dxa"/>
            <w:hideMark/>
          </w:tcPr>
          <w:p w14:paraId="039F04D0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</w:tcPr>
          <w:p w14:paraId="0688639A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3.50</w:t>
            </w:r>
          </w:p>
        </w:tc>
        <w:tc>
          <w:tcPr>
            <w:tcW w:w="983" w:type="dxa"/>
            <w:hideMark/>
          </w:tcPr>
          <w:p w14:paraId="3961BBB9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756B8B8F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</w:tcPr>
          <w:p w14:paraId="39D5E79C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5E230C7C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</w:tcPr>
          <w:p w14:paraId="01A2CF76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5DFD903F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6393AB6F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82375C" w14:paraId="37969156" w14:textId="77777777" w:rsidTr="00313D8D">
        <w:trPr>
          <w:trHeight w:val="320"/>
        </w:trPr>
        <w:tc>
          <w:tcPr>
            <w:tcW w:w="1661" w:type="dxa"/>
            <w:hideMark/>
          </w:tcPr>
          <w:p w14:paraId="21C864BF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15</w:t>
            </w:r>
          </w:p>
        </w:tc>
        <w:tc>
          <w:tcPr>
            <w:tcW w:w="1038" w:type="dxa"/>
            <w:hideMark/>
          </w:tcPr>
          <w:p w14:paraId="1FCDB7B9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320E00DC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0</w:t>
            </w:r>
          </w:p>
        </w:tc>
        <w:tc>
          <w:tcPr>
            <w:tcW w:w="983" w:type="dxa"/>
            <w:hideMark/>
          </w:tcPr>
          <w:p w14:paraId="5E43CACB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69C7A389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</w:tcPr>
          <w:p w14:paraId="2AD9BE26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7E60898C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</w:tcPr>
          <w:p w14:paraId="5889C694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38940C62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22ABE5AB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82375C" w14:paraId="2959611B" w14:textId="77777777" w:rsidTr="00313D8D">
        <w:trPr>
          <w:trHeight w:val="320"/>
        </w:trPr>
        <w:tc>
          <w:tcPr>
            <w:tcW w:w="1661" w:type="dxa"/>
            <w:hideMark/>
          </w:tcPr>
          <w:p w14:paraId="26525D45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038" w:type="dxa"/>
            <w:hideMark/>
          </w:tcPr>
          <w:p w14:paraId="40D0EF6A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4" w:type="dxa"/>
          </w:tcPr>
          <w:p w14:paraId="2A7D9D0F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5302B866">
              <w:rPr>
                <w:b/>
                <w:bCs/>
              </w:rPr>
              <w:t>56.68</w:t>
            </w:r>
          </w:p>
        </w:tc>
        <w:tc>
          <w:tcPr>
            <w:tcW w:w="983" w:type="dxa"/>
            <w:hideMark/>
          </w:tcPr>
          <w:p w14:paraId="2FFF2357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5" w:type="dxa"/>
            <w:hideMark/>
          </w:tcPr>
          <w:p w14:paraId="69FB80BE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4" w:type="dxa"/>
          </w:tcPr>
          <w:p w14:paraId="7086E571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+</w:t>
            </w:r>
            <w:r w:rsidRPr="71D0B8D6">
              <w:rPr>
                <w:b/>
                <w:bCs/>
                <w:color w:val="000000" w:themeColor="text1"/>
                <w:sz w:val="20"/>
                <w:szCs w:val="20"/>
              </w:rPr>
              <w:t>9.88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+14.8%)</w:t>
            </w:r>
          </w:p>
        </w:tc>
        <w:tc>
          <w:tcPr>
            <w:tcW w:w="1205" w:type="dxa"/>
            <w:hideMark/>
          </w:tcPr>
          <w:p w14:paraId="021D19E3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4" w:type="dxa"/>
          </w:tcPr>
          <w:p w14:paraId="3176DA6E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+</w:t>
            </w:r>
            <w:r w:rsidRPr="71D0B8D6">
              <w:rPr>
                <w:b/>
                <w:bCs/>
                <w:color w:val="000000" w:themeColor="text1"/>
                <w:sz w:val="20"/>
                <w:szCs w:val="20"/>
              </w:rPr>
              <w:t>5.33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+8.6%)</w:t>
            </w:r>
          </w:p>
        </w:tc>
        <w:tc>
          <w:tcPr>
            <w:tcW w:w="672" w:type="dxa"/>
            <w:hideMark/>
          </w:tcPr>
          <w:p w14:paraId="37A673F2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38" w:type="dxa"/>
            <w:hideMark/>
          </w:tcPr>
          <w:p w14:paraId="07BAEE6C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</w:tbl>
    <w:p w14:paraId="64EF014D" w14:textId="77777777" w:rsidR="00576D7C" w:rsidRDefault="00576D7C" w:rsidP="00576D7C"/>
    <w:p w14:paraId="4011E587" w14:textId="77777777" w:rsidR="00576D7C" w:rsidRDefault="00576D7C" w:rsidP="00576D7C"/>
    <w:p w14:paraId="099F3DDE" w14:textId="77777777" w:rsidR="00576D7C" w:rsidRDefault="00576D7C" w:rsidP="00576D7C"/>
    <w:p w14:paraId="3D152E9D" w14:textId="77777777" w:rsidR="00576D7C" w:rsidRDefault="00576D7C" w:rsidP="00576D7C"/>
    <w:p w14:paraId="70AA0304" w14:textId="77777777" w:rsidR="00576D7C" w:rsidRDefault="00576D7C" w:rsidP="00576D7C"/>
    <w:p w14:paraId="4542A351" w14:textId="77777777" w:rsidR="00576D7C" w:rsidRDefault="00576D7C" w:rsidP="00576D7C"/>
    <w:p w14:paraId="288045CD" w14:textId="77777777" w:rsidR="00576D7C" w:rsidRDefault="00576D7C" w:rsidP="00576D7C"/>
    <w:p w14:paraId="5C02881C" w14:textId="77777777" w:rsidR="00576D7C" w:rsidRDefault="00576D7C" w:rsidP="00576D7C"/>
    <w:p w14:paraId="682C94AD" w14:textId="77777777" w:rsidR="00576D7C" w:rsidRDefault="00576D7C" w:rsidP="00576D7C"/>
    <w:p w14:paraId="1150B061" w14:textId="77777777" w:rsidR="00576D7C" w:rsidRDefault="00576D7C" w:rsidP="00576D7C"/>
    <w:p w14:paraId="5F8B328F" w14:textId="77777777" w:rsidR="00576D7C" w:rsidRDefault="00576D7C" w:rsidP="00576D7C"/>
    <w:p w14:paraId="7A1F7010" w14:textId="77777777" w:rsidR="00576D7C" w:rsidRDefault="00576D7C" w:rsidP="00576D7C"/>
    <w:p w14:paraId="231B0708" w14:textId="77777777" w:rsidR="00576D7C" w:rsidRDefault="00576D7C" w:rsidP="00576D7C"/>
    <w:p w14:paraId="5EE98310" w14:textId="77777777" w:rsidR="00576D7C" w:rsidRDefault="00576D7C" w:rsidP="00576D7C"/>
    <w:p w14:paraId="3F55EFC1" w14:textId="06BF35A1" w:rsidR="00576D7C" w:rsidRDefault="00576D7C" w:rsidP="00576D7C">
      <w:r>
        <w:lastRenderedPageBreak/>
        <w:t xml:space="preserve">Supplemental Table 2c </w:t>
      </w:r>
    </w:p>
    <w:p w14:paraId="5EDB8B04" w14:textId="77777777" w:rsidR="00576D7C" w:rsidRDefault="00576D7C" w:rsidP="00576D7C"/>
    <w:tbl>
      <w:tblPr>
        <w:tblStyle w:val="TableGrid"/>
        <w:tblW w:w="12516" w:type="dxa"/>
        <w:tblLook w:val="04A0" w:firstRow="1" w:lastRow="0" w:firstColumn="1" w:lastColumn="0" w:noHBand="0" w:noVBand="1"/>
      </w:tblPr>
      <w:tblGrid>
        <w:gridCol w:w="1661"/>
        <w:gridCol w:w="1038"/>
        <w:gridCol w:w="876"/>
        <w:gridCol w:w="983"/>
        <w:gridCol w:w="1205"/>
        <w:gridCol w:w="1014"/>
        <w:gridCol w:w="1205"/>
        <w:gridCol w:w="914"/>
        <w:gridCol w:w="1583"/>
        <w:gridCol w:w="833"/>
        <w:gridCol w:w="672"/>
        <w:gridCol w:w="738"/>
      </w:tblGrid>
      <w:tr w:rsidR="00576D7C" w:rsidRPr="0082375C" w14:paraId="71F25363" w14:textId="77777777" w:rsidTr="00313D8D">
        <w:trPr>
          <w:trHeight w:val="300"/>
        </w:trPr>
        <w:tc>
          <w:tcPr>
            <w:tcW w:w="1661" w:type="dxa"/>
            <w:hideMark/>
          </w:tcPr>
          <w:p w14:paraId="2770F25E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hideMark/>
          </w:tcPr>
          <w:p w14:paraId="330ED8CA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</w:tcPr>
          <w:p w14:paraId="5B9F92A6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hideMark/>
          </w:tcPr>
          <w:p w14:paraId="13C9DF45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1" w:type="dxa"/>
            <w:gridSpan w:val="2"/>
            <w:hideMark/>
          </w:tcPr>
          <w:p w14:paraId="4287224C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1" w:type="dxa"/>
            <w:gridSpan w:val="2"/>
            <w:hideMark/>
          </w:tcPr>
          <w:p w14:paraId="553B9B58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9" w:type="dxa"/>
            <w:gridSpan w:val="2"/>
            <w:hideMark/>
          </w:tcPr>
          <w:p w14:paraId="6AC361B9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0" w:type="dxa"/>
            <w:gridSpan w:val="2"/>
            <w:hideMark/>
          </w:tcPr>
          <w:p w14:paraId="6488DF7B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Reason for change in billing</w:t>
            </w:r>
          </w:p>
        </w:tc>
      </w:tr>
      <w:tr w:rsidR="00576D7C" w:rsidRPr="0082375C" w14:paraId="04A6D4E1" w14:textId="77777777" w:rsidTr="00313D8D">
        <w:trPr>
          <w:trHeight w:val="620"/>
        </w:trPr>
        <w:tc>
          <w:tcPr>
            <w:tcW w:w="1661" w:type="dxa"/>
            <w:hideMark/>
          </w:tcPr>
          <w:p w14:paraId="7875F7C5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hideMark/>
          </w:tcPr>
          <w:p w14:paraId="60AF35AD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 xml:space="preserve">Number Reviewed </w:t>
            </w:r>
          </w:p>
        </w:tc>
        <w:tc>
          <w:tcPr>
            <w:tcW w:w="983" w:type="dxa"/>
          </w:tcPr>
          <w:p w14:paraId="3CAB2A74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RVU</w:t>
            </w:r>
            <w:proofErr w:type="spellEnd"/>
          </w:p>
        </w:tc>
        <w:tc>
          <w:tcPr>
            <w:tcW w:w="983" w:type="dxa"/>
            <w:hideMark/>
          </w:tcPr>
          <w:p w14:paraId="0D88809B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 xml:space="preserve"> Number Changed </w:t>
            </w:r>
          </w:p>
        </w:tc>
        <w:tc>
          <w:tcPr>
            <w:tcW w:w="1205" w:type="dxa"/>
            <w:hideMark/>
          </w:tcPr>
          <w:p w14:paraId="48BA7354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UPCODED 1 LVL</w:t>
            </w:r>
          </w:p>
        </w:tc>
        <w:tc>
          <w:tcPr>
            <w:tcW w:w="816" w:type="dxa"/>
          </w:tcPr>
          <w:p w14:paraId="33E7401F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hange i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RVU</w:t>
            </w:r>
            <w:proofErr w:type="spellEnd"/>
          </w:p>
        </w:tc>
        <w:tc>
          <w:tcPr>
            <w:tcW w:w="1205" w:type="dxa"/>
            <w:hideMark/>
          </w:tcPr>
          <w:p w14:paraId="4993C099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UPCODED 2 LVL</w:t>
            </w:r>
          </w:p>
        </w:tc>
        <w:tc>
          <w:tcPr>
            <w:tcW w:w="816" w:type="dxa"/>
          </w:tcPr>
          <w:p w14:paraId="44509788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hange i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RVU</w:t>
            </w:r>
            <w:proofErr w:type="spellEnd"/>
          </w:p>
        </w:tc>
        <w:tc>
          <w:tcPr>
            <w:tcW w:w="1583" w:type="dxa"/>
            <w:hideMark/>
          </w:tcPr>
          <w:p w14:paraId="62D21019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DOWNCODED 1 LVL</w:t>
            </w:r>
          </w:p>
        </w:tc>
        <w:tc>
          <w:tcPr>
            <w:tcW w:w="816" w:type="dxa"/>
          </w:tcPr>
          <w:p w14:paraId="2FC08B2A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hange i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RVU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72" w:type="dxa"/>
            <w:hideMark/>
          </w:tcPr>
          <w:p w14:paraId="08A79C4F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Time spent</w:t>
            </w:r>
          </w:p>
        </w:tc>
        <w:tc>
          <w:tcPr>
            <w:tcW w:w="738" w:type="dxa"/>
            <w:hideMark/>
          </w:tcPr>
          <w:p w14:paraId="21243235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MDM</w:t>
            </w:r>
          </w:p>
        </w:tc>
      </w:tr>
      <w:tr w:rsidR="00576D7C" w:rsidRPr="0082375C" w14:paraId="3D3510E4" w14:textId="77777777" w:rsidTr="00313D8D">
        <w:trPr>
          <w:trHeight w:val="320"/>
        </w:trPr>
        <w:tc>
          <w:tcPr>
            <w:tcW w:w="1661" w:type="dxa"/>
            <w:hideMark/>
          </w:tcPr>
          <w:p w14:paraId="0F416301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CPT/Description</w:t>
            </w:r>
          </w:p>
        </w:tc>
        <w:tc>
          <w:tcPr>
            <w:tcW w:w="1038" w:type="dxa"/>
            <w:hideMark/>
          </w:tcPr>
          <w:p w14:paraId="5A7FD7BB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</w:tcPr>
          <w:p w14:paraId="75840DE0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hideMark/>
          </w:tcPr>
          <w:p w14:paraId="66154E9F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hideMark/>
          </w:tcPr>
          <w:p w14:paraId="5A761A87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</w:tcPr>
          <w:p w14:paraId="7FE4950A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hideMark/>
          </w:tcPr>
          <w:p w14:paraId="7F36A554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</w:tcPr>
          <w:p w14:paraId="6E717BBA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hideMark/>
          </w:tcPr>
          <w:p w14:paraId="12A48449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</w:tcPr>
          <w:p w14:paraId="4C73A5C8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hideMark/>
          </w:tcPr>
          <w:p w14:paraId="0BABCB84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" w:type="dxa"/>
            <w:hideMark/>
          </w:tcPr>
          <w:p w14:paraId="58AB42F8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76D7C" w:rsidRPr="0082375C" w14:paraId="3ED884B1" w14:textId="77777777" w:rsidTr="00313D8D">
        <w:trPr>
          <w:trHeight w:val="320"/>
        </w:trPr>
        <w:tc>
          <w:tcPr>
            <w:tcW w:w="1661" w:type="dxa"/>
            <w:hideMark/>
          </w:tcPr>
          <w:p w14:paraId="37D5CAC7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02</w:t>
            </w:r>
          </w:p>
        </w:tc>
        <w:tc>
          <w:tcPr>
            <w:tcW w:w="1038" w:type="dxa"/>
            <w:hideMark/>
          </w:tcPr>
          <w:p w14:paraId="1FD106DE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</w:tcPr>
          <w:p w14:paraId="31012C92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0</w:t>
            </w:r>
          </w:p>
        </w:tc>
        <w:tc>
          <w:tcPr>
            <w:tcW w:w="983" w:type="dxa"/>
            <w:hideMark/>
          </w:tcPr>
          <w:p w14:paraId="1517A02E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4668AE99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38FEEBAA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26A3A88F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6F863A9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3" w:type="dxa"/>
            <w:hideMark/>
          </w:tcPr>
          <w:p w14:paraId="0B824EA8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2110457F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0846D109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1FCE0D14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82375C" w14:paraId="3F344A2F" w14:textId="77777777" w:rsidTr="00313D8D">
        <w:trPr>
          <w:trHeight w:val="573"/>
        </w:trPr>
        <w:tc>
          <w:tcPr>
            <w:tcW w:w="1661" w:type="dxa"/>
            <w:hideMark/>
          </w:tcPr>
          <w:p w14:paraId="13675EA2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12</w:t>
            </w:r>
          </w:p>
        </w:tc>
        <w:tc>
          <w:tcPr>
            <w:tcW w:w="1038" w:type="dxa"/>
            <w:hideMark/>
          </w:tcPr>
          <w:p w14:paraId="7FA628A4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83" w:type="dxa"/>
          </w:tcPr>
          <w:p w14:paraId="247219D6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14</w:t>
            </w:r>
          </w:p>
        </w:tc>
        <w:tc>
          <w:tcPr>
            <w:tcW w:w="983" w:type="dxa"/>
            <w:hideMark/>
          </w:tcPr>
          <w:p w14:paraId="4855DCC4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5" w:type="dxa"/>
            <w:hideMark/>
          </w:tcPr>
          <w:p w14:paraId="2103239F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16" w:type="dxa"/>
          </w:tcPr>
          <w:p w14:paraId="107A4B21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rPr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205" w:type="dxa"/>
            <w:hideMark/>
          </w:tcPr>
          <w:p w14:paraId="3EA0E597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3D9498F7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rPr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1583" w:type="dxa"/>
            <w:hideMark/>
          </w:tcPr>
          <w:p w14:paraId="08BCFDAC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555C5CF7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hideMark/>
          </w:tcPr>
          <w:p w14:paraId="53675362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38" w:type="dxa"/>
            <w:hideMark/>
          </w:tcPr>
          <w:p w14:paraId="3DF6C6C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3</w:t>
            </w:r>
          </w:p>
        </w:tc>
      </w:tr>
      <w:tr w:rsidR="00576D7C" w:rsidRPr="0082375C" w14:paraId="72C6AB6B" w14:textId="77777777" w:rsidTr="00313D8D">
        <w:trPr>
          <w:trHeight w:val="320"/>
        </w:trPr>
        <w:tc>
          <w:tcPr>
            <w:tcW w:w="1661" w:type="dxa"/>
            <w:hideMark/>
          </w:tcPr>
          <w:p w14:paraId="540EC603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03</w:t>
            </w:r>
          </w:p>
        </w:tc>
        <w:tc>
          <w:tcPr>
            <w:tcW w:w="1038" w:type="dxa"/>
            <w:hideMark/>
          </w:tcPr>
          <w:p w14:paraId="55CF523B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0D9285EA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3.2</w:t>
            </w:r>
          </w:p>
        </w:tc>
        <w:tc>
          <w:tcPr>
            <w:tcW w:w="983" w:type="dxa"/>
            <w:hideMark/>
          </w:tcPr>
          <w:p w14:paraId="49282BBD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2522C150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415ED0C3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6D7B933E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38CC9986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3" w:type="dxa"/>
            <w:hideMark/>
          </w:tcPr>
          <w:p w14:paraId="1C2A8804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26B0CF3B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680AD2BD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0243815E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82375C" w14:paraId="34F0E25C" w14:textId="77777777" w:rsidTr="00313D8D">
        <w:trPr>
          <w:trHeight w:val="320"/>
        </w:trPr>
        <w:tc>
          <w:tcPr>
            <w:tcW w:w="1661" w:type="dxa"/>
            <w:hideMark/>
          </w:tcPr>
          <w:p w14:paraId="4AAB1186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13</w:t>
            </w:r>
          </w:p>
        </w:tc>
        <w:tc>
          <w:tcPr>
            <w:tcW w:w="1038" w:type="dxa"/>
            <w:hideMark/>
          </w:tcPr>
          <w:p w14:paraId="1FCC109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83" w:type="dxa"/>
          </w:tcPr>
          <w:p w14:paraId="72A4E1DE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13</w:t>
            </w:r>
          </w:p>
        </w:tc>
        <w:tc>
          <w:tcPr>
            <w:tcW w:w="983" w:type="dxa"/>
            <w:hideMark/>
          </w:tcPr>
          <w:p w14:paraId="3A79F543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hideMark/>
          </w:tcPr>
          <w:p w14:paraId="73C2EFAA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18715548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hideMark/>
          </w:tcPr>
          <w:p w14:paraId="4EE15CD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36B341A1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3" w:type="dxa"/>
            <w:hideMark/>
          </w:tcPr>
          <w:p w14:paraId="15E986B2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3AE11FE6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69918E19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1005433B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</w:tr>
      <w:tr w:rsidR="00576D7C" w:rsidRPr="0082375C" w14:paraId="27594431" w14:textId="77777777" w:rsidTr="00313D8D">
        <w:trPr>
          <w:trHeight w:val="320"/>
        </w:trPr>
        <w:tc>
          <w:tcPr>
            <w:tcW w:w="1661" w:type="dxa"/>
            <w:hideMark/>
          </w:tcPr>
          <w:p w14:paraId="1828B88B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04</w:t>
            </w:r>
          </w:p>
        </w:tc>
        <w:tc>
          <w:tcPr>
            <w:tcW w:w="1038" w:type="dxa"/>
            <w:hideMark/>
          </w:tcPr>
          <w:p w14:paraId="6D3C6D28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83" w:type="dxa"/>
          </w:tcPr>
          <w:p w14:paraId="42348E5E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52</w:t>
            </w:r>
          </w:p>
        </w:tc>
        <w:tc>
          <w:tcPr>
            <w:tcW w:w="983" w:type="dxa"/>
            <w:hideMark/>
          </w:tcPr>
          <w:p w14:paraId="75468948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05" w:type="dxa"/>
            <w:hideMark/>
          </w:tcPr>
          <w:p w14:paraId="2E0D86E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57FCBCDB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205" w:type="dxa"/>
            <w:hideMark/>
          </w:tcPr>
          <w:p w14:paraId="15E60A3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35225544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3" w:type="dxa"/>
            <w:hideMark/>
          </w:tcPr>
          <w:p w14:paraId="012DEC8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59D7637C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37107C97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38" w:type="dxa"/>
            <w:hideMark/>
          </w:tcPr>
          <w:p w14:paraId="0E888B6B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82375C" w14:paraId="46748CCE" w14:textId="77777777" w:rsidTr="00313D8D">
        <w:trPr>
          <w:trHeight w:val="320"/>
        </w:trPr>
        <w:tc>
          <w:tcPr>
            <w:tcW w:w="1661" w:type="dxa"/>
            <w:hideMark/>
          </w:tcPr>
          <w:p w14:paraId="2699C7BF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14</w:t>
            </w:r>
          </w:p>
        </w:tc>
        <w:tc>
          <w:tcPr>
            <w:tcW w:w="1038" w:type="dxa"/>
            <w:hideMark/>
          </w:tcPr>
          <w:p w14:paraId="7490A9D9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83" w:type="dxa"/>
          </w:tcPr>
          <w:p w14:paraId="6CD0E443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42.24</w:t>
            </w:r>
          </w:p>
        </w:tc>
        <w:tc>
          <w:tcPr>
            <w:tcW w:w="983" w:type="dxa"/>
            <w:hideMark/>
          </w:tcPr>
          <w:p w14:paraId="24D1D70D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hideMark/>
          </w:tcPr>
          <w:p w14:paraId="2133D92D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5D1F69D0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05" w:type="dxa"/>
            <w:hideMark/>
          </w:tcPr>
          <w:p w14:paraId="192B41EF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2B8D1A7C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3" w:type="dxa"/>
            <w:hideMark/>
          </w:tcPr>
          <w:p w14:paraId="5F3DC469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5FA4E747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544987A7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8" w:type="dxa"/>
            <w:hideMark/>
          </w:tcPr>
          <w:p w14:paraId="23E5EAFC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82375C" w14:paraId="5A449320" w14:textId="77777777" w:rsidTr="00313D8D">
        <w:trPr>
          <w:trHeight w:val="320"/>
        </w:trPr>
        <w:tc>
          <w:tcPr>
            <w:tcW w:w="1661" w:type="dxa"/>
            <w:hideMark/>
          </w:tcPr>
          <w:p w14:paraId="004A8AB7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05</w:t>
            </w:r>
          </w:p>
        </w:tc>
        <w:tc>
          <w:tcPr>
            <w:tcW w:w="1038" w:type="dxa"/>
            <w:hideMark/>
          </w:tcPr>
          <w:p w14:paraId="46B833B8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3" w:type="dxa"/>
          </w:tcPr>
          <w:p w14:paraId="23A4FE40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21</w:t>
            </w:r>
          </w:p>
        </w:tc>
        <w:tc>
          <w:tcPr>
            <w:tcW w:w="983" w:type="dxa"/>
            <w:hideMark/>
          </w:tcPr>
          <w:p w14:paraId="0BBAAE67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hideMark/>
          </w:tcPr>
          <w:p w14:paraId="13C14E08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79DB4D9D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6D3D6F87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68EC72AB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3" w:type="dxa"/>
            <w:hideMark/>
          </w:tcPr>
          <w:p w14:paraId="51F8083A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33606772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-0.9 (-25.7)</w:t>
            </w:r>
          </w:p>
        </w:tc>
        <w:tc>
          <w:tcPr>
            <w:tcW w:w="672" w:type="dxa"/>
            <w:hideMark/>
          </w:tcPr>
          <w:p w14:paraId="146D5A1B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4226818B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1</w:t>
            </w:r>
          </w:p>
        </w:tc>
      </w:tr>
      <w:tr w:rsidR="00576D7C" w:rsidRPr="0082375C" w14:paraId="2FB9C121" w14:textId="77777777" w:rsidTr="00313D8D">
        <w:trPr>
          <w:trHeight w:val="320"/>
        </w:trPr>
        <w:tc>
          <w:tcPr>
            <w:tcW w:w="1661" w:type="dxa"/>
            <w:hideMark/>
          </w:tcPr>
          <w:p w14:paraId="13CD2678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9215</w:t>
            </w:r>
          </w:p>
        </w:tc>
        <w:tc>
          <w:tcPr>
            <w:tcW w:w="1038" w:type="dxa"/>
            <w:hideMark/>
          </w:tcPr>
          <w:p w14:paraId="40497607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</w:tcPr>
          <w:p w14:paraId="5D41B95E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5302B866">
              <w:t>0</w:t>
            </w:r>
          </w:p>
        </w:tc>
        <w:tc>
          <w:tcPr>
            <w:tcW w:w="983" w:type="dxa"/>
            <w:hideMark/>
          </w:tcPr>
          <w:p w14:paraId="3D712849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392349E4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19D693B6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hideMark/>
          </w:tcPr>
          <w:p w14:paraId="57ED6576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495A507C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3" w:type="dxa"/>
            <w:hideMark/>
          </w:tcPr>
          <w:p w14:paraId="28CE7F1D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14EF3BC0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71D0B8D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hideMark/>
          </w:tcPr>
          <w:p w14:paraId="38D401C7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hideMark/>
          </w:tcPr>
          <w:p w14:paraId="3854FEA5" w14:textId="77777777" w:rsidR="00576D7C" w:rsidRPr="0082375C" w:rsidRDefault="00576D7C" w:rsidP="00313D8D">
            <w:pPr>
              <w:jc w:val="center"/>
              <w:rPr>
                <w:color w:val="000000"/>
                <w:sz w:val="20"/>
                <w:szCs w:val="20"/>
              </w:rPr>
            </w:pPr>
            <w:r w:rsidRPr="0082375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76D7C" w:rsidRPr="0082375C" w14:paraId="40DFBEEB" w14:textId="77777777" w:rsidTr="00313D8D">
        <w:trPr>
          <w:trHeight w:val="320"/>
        </w:trPr>
        <w:tc>
          <w:tcPr>
            <w:tcW w:w="1661" w:type="dxa"/>
            <w:hideMark/>
          </w:tcPr>
          <w:p w14:paraId="0432E9E1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038" w:type="dxa"/>
            <w:hideMark/>
          </w:tcPr>
          <w:p w14:paraId="30431CE1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983" w:type="dxa"/>
          </w:tcPr>
          <w:p w14:paraId="19B7A9CD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5302B866">
              <w:rPr>
                <w:b/>
                <w:bCs/>
              </w:rPr>
              <w:t>145.44</w:t>
            </w:r>
          </w:p>
        </w:tc>
        <w:tc>
          <w:tcPr>
            <w:tcW w:w="983" w:type="dxa"/>
            <w:hideMark/>
          </w:tcPr>
          <w:p w14:paraId="35F9CA95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5" w:type="dxa"/>
            <w:hideMark/>
          </w:tcPr>
          <w:p w14:paraId="4ADD76F1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6" w:type="dxa"/>
          </w:tcPr>
          <w:p w14:paraId="2D28D9F6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+13</w:t>
            </w:r>
            <w:r w:rsidRPr="71D0B8D6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48 (+9.27%)</w:t>
            </w:r>
          </w:p>
        </w:tc>
        <w:tc>
          <w:tcPr>
            <w:tcW w:w="1205" w:type="dxa"/>
            <w:hideMark/>
          </w:tcPr>
          <w:p w14:paraId="133E871D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60D227B8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+</w:t>
            </w:r>
            <w:r w:rsidRPr="71D0B8D6">
              <w:rPr>
                <w:b/>
                <w:bCs/>
                <w:color w:val="000000" w:themeColor="text1"/>
                <w:sz w:val="20"/>
                <w:szCs w:val="20"/>
              </w:rPr>
              <w:t>3.66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+2.5%)</w:t>
            </w:r>
          </w:p>
        </w:tc>
        <w:tc>
          <w:tcPr>
            <w:tcW w:w="1583" w:type="dxa"/>
            <w:hideMark/>
          </w:tcPr>
          <w:p w14:paraId="794AA2EB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3F5912D9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71D0B8D6">
              <w:rPr>
                <w:b/>
                <w:bCs/>
                <w:color w:val="000000" w:themeColor="text1"/>
                <w:sz w:val="20"/>
                <w:szCs w:val="20"/>
              </w:rPr>
              <w:t>0.9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-0.62%)</w:t>
            </w:r>
          </w:p>
        </w:tc>
        <w:tc>
          <w:tcPr>
            <w:tcW w:w="672" w:type="dxa"/>
            <w:hideMark/>
          </w:tcPr>
          <w:p w14:paraId="5734E3E0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38" w:type="dxa"/>
            <w:hideMark/>
          </w:tcPr>
          <w:p w14:paraId="2316E86F" w14:textId="77777777" w:rsidR="00576D7C" w:rsidRPr="0082375C" w:rsidRDefault="00576D7C" w:rsidP="00313D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75C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</w:tbl>
    <w:p w14:paraId="62AC19FB" w14:textId="77777777" w:rsidR="00576D7C" w:rsidRDefault="00576D7C" w:rsidP="00576D7C"/>
    <w:p w14:paraId="7F6D9F80" w14:textId="77777777" w:rsidR="00576D7C" w:rsidRDefault="00576D7C" w:rsidP="00576D7C"/>
    <w:p w14:paraId="2B8CF23A" w14:textId="77777777" w:rsidR="00576D7C" w:rsidRDefault="00576D7C" w:rsidP="00576D7C"/>
    <w:p w14:paraId="5935774E" w14:textId="77777777" w:rsidR="00576D7C" w:rsidRDefault="00576D7C" w:rsidP="00576D7C"/>
    <w:p w14:paraId="17B06662" w14:textId="77777777" w:rsidR="00576D7C" w:rsidRDefault="00576D7C" w:rsidP="00A30237"/>
    <w:p w14:paraId="1168F65C" w14:textId="77777777" w:rsidR="005417C3" w:rsidRDefault="005417C3"/>
    <w:p w14:paraId="465E25BD" w14:textId="24DAA332" w:rsidR="00D373DC" w:rsidRDefault="00D373DC"/>
    <w:p w14:paraId="72B37F57" w14:textId="6B292610" w:rsidR="00D373DC" w:rsidRDefault="00D373DC"/>
    <w:p w14:paraId="24A61E96" w14:textId="13F03431" w:rsidR="00D373DC" w:rsidRDefault="00D373DC"/>
    <w:p w14:paraId="144492D0" w14:textId="4D460461" w:rsidR="005417C3" w:rsidRDefault="005417C3"/>
    <w:p w14:paraId="1222E7CA" w14:textId="77777777" w:rsidR="00691702" w:rsidRDefault="00691702"/>
    <w:p w14:paraId="2DB20C09" w14:textId="77777777" w:rsidR="009D2DFF" w:rsidRDefault="009D2DFF" w:rsidP="001C1139"/>
    <w:p w14:paraId="516D629D" w14:textId="77777777" w:rsidR="009D2DFF" w:rsidRDefault="009D2DFF" w:rsidP="001C1139"/>
    <w:p w14:paraId="6E170CD2" w14:textId="77777777" w:rsidR="00B342DC" w:rsidRDefault="00B342DC" w:rsidP="001C1139"/>
    <w:p w14:paraId="7A98E846" w14:textId="77777777" w:rsidR="00B342DC" w:rsidRDefault="00B342DC" w:rsidP="001C1139"/>
    <w:p w14:paraId="57E8FC40" w14:textId="619AA865" w:rsidR="001C1139" w:rsidRDefault="004A2763" w:rsidP="001C1139">
      <w:r>
        <w:t>Supplemental</w:t>
      </w:r>
      <w:r w:rsidR="00D373DC">
        <w:t xml:space="preserve"> </w:t>
      </w:r>
      <w:r w:rsidR="001C1139">
        <w:t xml:space="preserve">Table </w:t>
      </w:r>
      <w:r w:rsidR="00576D7C">
        <w:t>3</w:t>
      </w:r>
    </w:p>
    <w:p w14:paraId="63E77ABB" w14:textId="77777777" w:rsidR="004A2763" w:rsidRDefault="004A2763" w:rsidP="001C1139"/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791"/>
        <w:gridCol w:w="1704"/>
        <w:gridCol w:w="1710"/>
        <w:gridCol w:w="1620"/>
        <w:gridCol w:w="1440"/>
      </w:tblGrid>
      <w:tr w:rsidR="001C1139" w:rsidRPr="002E7A94" w14:paraId="55D42C0C" w14:textId="77777777" w:rsidTr="00875221">
        <w:trPr>
          <w:trHeight w:val="320"/>
        </w:trPr>
        <w:tc>
          <w:tcPr>
            <w:tcW w:w="9265" w:type="dxa"/>
            <w:gridSpan w:val="5"/>
            <w:noWrap/>
            <w:hideMark/>
          </w:tcPr>
          <w:p w14:paraId="20221033" w14:textId="144E68D9" w:rsidR="001C1139" w:rsidRPr="002E7A94" w:rsidRDefault="001C1139" w:rsidP="008764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7A94">
              <w:rPr>
                <w:b/>
                <w:bCs/>
                <w:color w:val="000000"/>
                <w:sz w:val="20"/>
                <w:szCs w:val="20"/>
              </w:rPr>
              <w:t xml:space="preserve">BILLING ELEMENTS USED BY PROVIDER </w:t>
            </w:r>
          </w:p>
        </w:tc>
      </w:tr>
      <w:tr w:rsidR="00875221" w:rsidRPr="002E7A94" w14:paraId="5580FC56" w14:textId="77777777" w:rsidTr="00875221">
        <w:trPr>
          <w:trHeight w:val="320"/>
        </w:trPr>
        <w:tc>
          <w:tcPr>
            <w:tcW w:w="2791" w:type="dxa"/>
            <w:noWrap/>
            <w:hideMark/>
          </w:tcPr>
          <w:p w14:paraId="47AAB90D" w14:textId="77777777" w:rsidR="00875221" w:rsidRPr="002E7A94" w:rsidRDefault="00875221" w:rsidP="0087645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E7A94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4" w:type="dxa"/>
            <w:noWrap/>
            <w:hideMark/>
          </w:tcPr>
          <w:p w14:paraId="78CFBF92" w14:textId="21490670" w:rsidR="00875221" w:rsidRPr="002E7A94" w:rsidRDefault="00875221" w:rsidP="008764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7A94">
              <w:rPr>
                <w:b/>
                <w:bCs/>
                <w:color w:val="000000"/>
                <w:sz w:val="20"/>
                <w:szCs w:val="20"/>
              </w:rPr>
              <w:t>TIME</w:t>
            </w:r>
            <w:r w:rsidR="009D2DFF">
              <w:rPr>
                <w:b/>
                <w:bCs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710" w:type="dxa"/>
            <w:noWrap/>
            <w:hideMark/>
          </w:tcPr>
          <w:p w14:paraId="77AFEA67" w14:textId="162AEFAE" w:rsidR="00875221" w:rsidRPr="009D2DFF" w:rsidRDefault="00875221" w:rsidP="008764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2DFF">
              <w:rPr>
                <w:b/>
                <w:bCs/>
                <w:color w:val="000000"/>
                <w:sz w:val="20"/>
                <w:szCs w:val="20"/>
              </w:rPr>
              <w:t>MDM</w:t>
            </w:r>
            <w:r w:rsidR="009D2DFF" w:rsidRPr="009D2DFF">
              <w:rPr>
                <w:b/>
                <w:bCs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620" w:type="dxa"/>
            <w:noWrap/>
            <w:hideMark/>
          </w:tcPr>
          <w:p w14:paraId="1173E17B" w14:textId="77777777" w:rsidR="00875221" w:rsidRPr="002E7A94" w:rsidRDefault="00875221" w:rsidP="008764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E7A94">
              <w:rPr>
                <w:b/>
                <w:bCs/>
                <w:color w:val="000000"/>
                <w:sz w:val="20"/>
                <w:szCs w:val="20"/>
              </w:rPr>
              <w:t>BOTH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576B96B2" w14:textId="77777777" w:rsidR="00875221" w:rsidRPr="00473894" w:rsidRDefault="00875221" w:rsidP="008764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3894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691702" w:rsidRPr="002E7A94" w14:paraId="2C682096" w14:textId="77777777" w:rsidTr="00875221">
        <w:trPr>
          <w:trHeight w:val="320"/>
        </w:trPr>
        <w:tc>
          <w:tcPr>
            <w:tcW w:w="2791" w:type="dxa"/>
            <w:noWrap/>
            <w:hideMark/>
          </w:tcPr>
          <w:p w14:paraId="1F308873" w14:textId="18949586" w:rsidR="00691702" w:rsidRPr="002E7A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erval 1</w:t>
            </w:r>
          </w:p>
        </w:tc>
        <w:tc>
          <w:tcPr>
            <w:tcW w:w="1704" w:type="dxa"/>
            <w:noWrap/>
            <w:hideMark/>
          </w:tcPr>
          <w:p w14:paraId="23EF6052" w14:textId="5EA0D72A" w:rsidR="00691702" w:rsidRPr="004738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3894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3DF218AE" w14:textId="3C44B3BB" w:rsidR="00691702" w:rsidRPr="004738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3894">
              <w:rPr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20" w:type="dxa"/>
            <w:noWrap/>
            <w:hideMark/>
          </w:tcPr>
          <w:p w14:paraId="057B7D6B" w14:textId="1E18CF6D" w:rsidR="00691702" w:rsidRPr="004738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3894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72AB3048" w14:textId="2B86A54D" w:rsidR="00691702" w:rsidRPr="004738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3894">
              <w:rPr>
                <w:b/>
                <w:bCs/>
                <w:color w:val="000000"/>
                <w:sz w:val="20"/>
                <w:szCs w:val="20"/>
              </w:rPr>
              <w:t>53</w:t>
            </w:r>
          </w:p>
        </w:tc>
      </w:tr>
      <w:tr w:rsidR="00691702" w:rsidRPr="002E7A94" w14:paraId="6B9F95DA" w14:textId="77777777" w:rsidTr="00875221">
        <w:trPr>
          <w:trHeight w:val="320"/>
        </w:trPr>
        <w:tc>
          <w:tcPr>
            <w:tcW w:w="2791" w:type="dxa"/>
            <w:noWrap/>
            <w:hideMark/>
          </w:tcPr>
          <w:p w14:paraId="31B6D9A8" w14:textId="139FFE4A" w:rsidR="00691702" w:rsidRPr="002E7A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erval 2</w:t>
            </w:r>
          </w:p>
        </w:tc>
        <w:tc>
          <w:tcPr>
            <w:tcW w:w="1704" w:type="dxa"/>
            <w:noWrap/>
            <w:hideMark/>
          </w:tcPr>
          <w:p w14:paraId="4EC8E097" w14:textId="0D7CFE1F" w:rsidR="00691702" w:rsidRPr="004738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3894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0591E114" w14:textId="671AE8B5" w:rsidR="00691702" w:rsidRPr="004738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3894">
              <w:rPr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0" w:type="dxa"/>
            <w:noWrap/>
            <w:hideMark/>
          </w:tcPr>
          <w:p w14:paraId="37BB8901" w14:textId="515D7203" w:rsidR="00691702" w:rsidRPr="004738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3894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490BFAC1" w14:textId="547CA9A7" w:rsidR="00691702" w:rsidRPr="004738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3894">
              <w:rPr>
                <w:b/>
                <w:bCs/>
                <w:color w:val="000000"/>
                <w:sz w:val="20"/>
                <w:szCs w:val="20"/>
              </w:rPr>
              <w:t>43</w:t>
            </w:r>
          </w:p>
        </w:tc>
      </w:tr>
      <w:tr w:rsidR="00691702" w:rsidRPr="002E7A94" w14:paraId="00763AB9" w14:textId="77777777" w:rsidTr="00875221">
        <w:trPr>
          <w:trHeight w:val="320"/>
        </w:trPr>
        <w:tc>
          <w:tcPr>
            <w:tcW w:w="2791" w:type="dxa"/>
            <w:noWrap/>
            <w:hideMark/>
          </w:tcPr>
          <w:p w14:paraId="6444C0EF" w14:textId="174A5283" w:rsidR="00691702" w:rsidRPr="002E7A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erval 3</w:t>
            </w:r>
          </w:p>
        </w:tc>
        <w:tc>
          <w:tcPr>
            <w:tcW w:w="1704" w:type="dxa"/>
            <w:noWrap/>
            <w:hideMark/>
          </w:tcPr>
          <w:p w14:paraId="3CAA6AAA" w14:textId="6CE1D3DF" w:rsidR="00691702" w:rsidRPr="004738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3894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2F37CE5A" w14:textId="015F9FF0" w:rsidR="00691702" w:rsidRPr="004738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3894">
              <w:rPr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  <w:noWrap/>
            <w:hideMark/>
          </w:tcPr>
          <w:p w14:paraId="52A2A95B" w14:textId="0466EED6" w:rsidR="00691702" w:rsidRPr="004738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3894">
              <w:rPr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74BFE30C" w14:textId="261D4DFF" w:rsidR="00691702" w:rsidRPr="00473894" w:rsidRDefault="00691702" w:rsidP="006917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3894"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</w:tr>
    </w:tbl>
    <w:p w14:paraId="620033F2" w14:textId="77777777" w:rsidR="001C1139" w:rsidRDefault="001C1139" w:rsidP="001C1139"/>
    <w:p w14:paraId="243E6A8F" w14:textId="77777777" w:rsidR="00B342DC" w:rsidRDefault="00B342DC" w:rsidP="007010BA">
      <w:pPr>
        <w:rPr>
          <w:b/>
          <w:bCs/>
        </w:rPr>
      </w:pPr>
    </w:p>
    <w:p w14:paraId="2C357E83" w14:textId="77777777" w:rsidR="00B342DC" w:rsidRDefault="00B342DC" w:rsidP="007010BA">
      <w:pPr>
        <w:rPr>
          <w:b/>
          <w:bCs/>
        </w:rPr>
      </w:pPr>
    </w:p>
    <w:p w14:paraId="7E5D08B0" w14:textId="77777777" w:rsidR="00B342DC" w:rsidRDefault="00B342DC" w:rsidP="007010BA">
      <w:pPr>
        <w:rPr>
          <w:b/>
          <w:bCs/>
        </w:rPr>
      </w:pPr>
    </w:p>
    <w:p w14:paraId="30BE25CB" w14:textId="77777777" w:rsidR="00B342DC" w:rsidRDefault="00B342DC" w:rsidP="007010BA">
      <w:pPr>
        <w:rPr>
          <w:b/>
          <w:bCs/>
        </w:rPr>
      </w:pPr>
    </w:p>
    <w:p w14:paraId="236E3B70" w14:textId="77777777" w:rsidR="00B342DC" w:rsidRDefault="00B342DC" w:rsidP="007010BA">
      <w:pPr>
        <w:rPr>
          <w:b/>
          <w:bCs/>
        </w:rPr>
      </w:pPr>
    </w:p>
    <w:p w14:paraId="12909F47" w14:textId="77777777" w:rsidR="00B342DC" w:rsidRDefault="00B342DC" w:rsidP="007010BA">
      <w:pPr>
        <w:rPr>
          <w:b/>
          <w:bCs/>
        </w:rPr>
      </w:pPr>
    </w:p>
    <w:p w14:paraId="66E99284" w14:textId="77777777" w:rsidR="00B342DC" w:rsidRDefault="00B342DC" w:rsidP="007010BA">
      <w:pPr>
        <w:rPr>
          <w:b/>
          <w:bCs/>
        </w:rPr>
      </w:pPr>
    </w:p>
    <w:p w14:paraId="7D6F1601" w14:textId="77777777" w:rsidR="00B342DC" w:rsidRDefault="00B342DC" w:rsidP="007010BA">
      <w:pPr>
        <w:rPr>
          <w:b/>
          <w:bCs/>
        </w:rPr>
      </w:pPr>
    </w:p>
    <w:p w14:paraId="33179C6A" w14:textId="77777777" w:rsidR="002771CB" w:rsidRDefault="002771CB" w:rsidP="007010BA">
      <w:pPr>
        <w:rPr>
          <w:b/>
          <w:bCs/>
        </w:rPr>
      </w:pPr>
    </w:p>
    <w:p w14:paraId="267303AA" w14:textId="77777777" w:rsidR="002771CB" w:rsidRDefault="002771CB" w:rsidP="007010BA">
      <w:pPr>
        <w:rPr>
          <w:b/>
          <w:bCs/>
        </w:rPr>
      </w:pPr>
    </w:p>
    <w:p w14:paraId="7AF82E84" w14:textId="77777777" w:rsidR="002771CB" w:rsidRDefault="002771CB" w:rsidP="007010BA">
      <w:pPr>
        <w:rPr>
          <w:b/>
          <w:bCs/>
        </w:rPr>
      </w:pPr>
    </w:p>
    <w:p w14:paraId="6A1C31B1" w14:textId="77777777" w:rsidR="002771CB" w:rsidRDefault="002771CB" w:rsidP="007010BA">
      <w:pPr>
        <w:rPr>
          <w:b/>
          <w:bCs/>
        </w:rPr>
      </w:pPr>
    </w:p>
    <w:p w14:paraId="055BF14A" w14:textId="77777777" w:rsidR="002771CB" w:rsidRDefault="002771CB" w:rsidP="007010BA">
      <w:pPr>
        <w:rPr>
          <w:b/>
          <w:bCs/>
        </w:rPr>
      </w:pPr>
    </w:p>
    <w:p w14:paraId="60708F3D" w14:textId="77777777" w:rsidR="002771CB" w:rsidRDefault="002771CB" w:rsidP="007010BA">
      <w:pPr>
        <w:rPr>
          <w:b/>
          <w:bCs/>
        </w:rPr>
      </w:pPr>
    </w:p>
    <w:p w14:paraId="3A636B25" w14:textId="77777777" w:rsidR="002771CB" w:rsidRDefault="002771CB" w:rsidP="007010BA">
      <w:pPr>
        <w:rPr>
          <w:b/>
          <w:bCs/>
        </w:rPr>
      </w:pPr>
    </w:p>
    <w:p w14:paraId="3D7C3F38" w14:textId="77777777" w:rsidR="002771CB" w:rsidRDefault="002771CB" w:rsidP="007010BA">
      <w:pPr>
        <w:rPr>
          <w:b/>
          <w:bCs/>
        </w:rPr>
      </w:pPr>
    </w:p>
    <w:p w14:paraId="19BF88E1" w14:textId="77777777" w:rsidR="002771CB" w:rsidRDefault="002771CB" w:rsidP="007010BA">
      <w:pPr>
        <w:rPr>
          <w:b/>
          <w:bCs/>
        </w:rPr>
      </w:pPr>
    </w:p>
    <w:p w14:paraId="78D0F1CB" w14:textId="77777777" w:rsidR="002771CB" w:rsidRDefault="002771CB" w:rsidP="007010BA">
      <w:pPr>
        <w:rPr>
          <w:b/>
          <w:bCs/>
        </w:rPr>
      </w:pPr>
    </w:p>
    <w:p w14:paraId="55389D9D" w14:textId="77777777" w:rsidR="002771CB" w:rsidRDefault="002771CB" w:rsidP="007010BA">
      <w:pPr>
        <w:rPr>
          <w:b/>
          <w:bCs/>
        </w:rPr>
      </w:pPr>
    </w:p>
    <w:p w14:paraId="12E30FB9" w14:textId="77777777" w:rsidR="00BB6F0C" w:rsidRDefault="00BB6F0C" w:rsidP="007010BA">
      <w:pPr>
        <w:rPr>
          <w:b/>
          <w:bCs/>
        </w:rPr>
      </w:pPr>
    </w:p>
    <w:p w14:paraId="2F6E21CE" w14:textId="3EB88480" w:rsidR="00B0654D" w:rsidRPr="00FA12CC" w:rsidRDefault="00B0654D" w:rsidP="007010BA"/>
    <w:sectPr w:rsidR="00B0654D" w:rsidRPr="00FA12CC" w:rsidSect="002065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B4A8A"/>
    <w:multiLevelType w:val="hybridMultilevel"/>
    <w:tmpl w:val="E11A26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8754CD"/>
    <w:multiLevelType w:val="hybridMultilevel"/>
    <w:tmpl w:val="E11A263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36676B"/>
    <w:multiLevelType w:val="hybridMultilevel"/>
    <w:tmpl w:val="E11A26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C62574"/>
    <w:multiLevelType w:val="hybridMultilevel"/>
    <w:tmpl w:val="E11A26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891218">
    <w:abstractNumId w:val="3"/>
  </w:num>
  <w:num w:numId="2" w16cid:durableId="1292901412">
    <w:abstractNumId w:val="0"/>
  </w:num>
  <w:num w:numId="3" w16cid:durableId="1108693539">
    <w:abstractNumId w:val="2"/>
  </w:num>
  <w:num w:numId="4" w16cid:durableId="850032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19E"/>
    <w:rsid w:val="00001C2F"/>
    <w:rsid w:val="00011B60"/>
    <w:rsid w:val="00024FB2"/>
    <w:rsid w:val="00032721"/>
    <w:rsid w:val="000450F7"/>
    <w:rsid w:val="00047165"/>
    <w:rsid w:val="00062DAD"/>
    <w:rsid w:val="00063852"/>
    <w:rsid w:val="000969AB"/>
    <w:rsid w:val="000A57B3"/>
    <w:rsid w:val="000C0078"/>
    <w:rsid w:val="000C3CD5"/>
    <w:rsid w:val="000D2840"/>
    <w:rsid w:val="000D2937"/>
    <w:rsid w:val="000D2956"/>
    <w:rsid w:val="00134ED6"/>
    <w:rsid w:val="00141A7A"/>
    <w:rsid w:val="00172ABA"/>
    <w:rsid w:val="001741EF"/>
    <w:rsid w:val="0017690C"/>
    <w:rsid w:val="00187FA5"/>
    <w:rsid w:val="001C1139"/>
    <w:rsid w:val="001C123C"/>
    <w:rsid w:val="001E44BF"/>
    <w:rsid w:val="00206593"/>
    <w:rsid w:val="00213755"/>
    <w:rsid w:val="0021719E"/>
    <w:rsid w:val="0022434C"/>
    <w:rsid w:val="0026233F"/>
    <w:rsid w:val="0026551A"/>
    <w:rsid w:val="002771CB"/>
    <w:rsid w:val="002818C0"/>
    <w:rsid w:val="00292F9A"/>
    <w:rsid w:val="002A3874"/>
    <w:rsid w:val="002C35B6"/>
    <w:rsid w:val="002D39EA"/>
    <w:rsid w:val="002E41DE"/>
    <w:rsid w:val="002E7A94"/>
    <w:rsid w:val="0030184A"/>
    <w:rsid w:val="00304D48"/>
    <w:rsid w:val="00313575"/>
    <w:rsid w:val="00327061"/>
    <w:rsid w:val="003452C2"/>
    <w:rsid w:val="00356742"/>
    <w:rsid w:val="0036242A"/>
    <w:rsid w:val="00373B2D"/>
    <w:rsid w:val="003801C7"/>
    <w:rsid w:val="0039425D"/>
    <w:rsid w:val="00395531"/>
    <w:rsid w:val="003D4A7E"/>
    <w:rsid w:val="00424AAE"/>
    <w:rsid w:val="00446E3F"/>
    <w:rsid w:val="004701D9"/>
    <w:rsid w:val="004707A2"/>
    <w:rsid w:val="00473894"/>
    <w:rsid w:val="004744A0"/>
    <w:rsid w:val="0047452A"/>
    <w:rsid w:val="004A2763"/>
    <w:rsid w:val="004B3503"/>
    <w:rsid w:val="004B687B"/>
    <w:rsid w:val="004B7A32"/>
    <w:rsid w:val="004C6150"/>
    <w:rsid w:val="004E47C0"/>
    <w:rsid w:val="004F0044"/>
    <w:rsid w:val="0050518A"/>
    <w:rsid w:val="00513ACE"/>
    <w:rsid w:val="00517650"/>
    <w:rsid w:val="00517B79"/>
    <w:rsid w:val="005417C3"/>
    <w:rsid w:val="005479B6"/>
    <w:rsid w:val="00550548"/>
    <w:rsid w:val="00571E61"/>
    <w:rsid w:val="00576D7C"/>
    <w:rsid w:val="00592912"/>
    <w:rsid w:val="005977C6"/>
    <w:rsid w:val="005A1D2C"/>
    <w:rsid w:val="00617B6F"/>
    <w:rsid w:val="00643811"/>
    <w:rsid w:val="0066260E"/>
    <w:rsid w:val="006827C0"/>
    <w:rsid w:val="00691702"/>
    <w:rsid w:val="0069582D"/>
    <w:rsid w:val="00695853"/>
    <w:rsid w:val="006D3EDD"/>
    <w:rsid w:val="006E186D"/>
    <w:rsid w:val="007010BA"/>
    <w:rsid w:val="0071350A"/>
    <w:rsid w:val="0075145F"/>
    <w:rsid w:val="007636AA"/>
    <w:rsid w:val="007776EA"/>
    <w:rsid w:val="007A49EB"/>
    <w:rsid w:val="007A5C1D"/>
    <w:rsid w:val="007B032E"/>
    <w:rsid w:val="007B0906"/>
    <w:rsid w:val="007C458B"/>
    <w:rsid w:val="007C48FB"/>
    <w:rsid w:val="007C5537"/>
    <w:rsid w:val="007C57D4"/>
    <w:rsid w:val="007D3AFF"/>
    <w:rsid w:val="007E4A26"/>
    <w:rsid w:val="007F064A"/>
    <w:rsid w:val="007F4A14"/>
    <w:rsid w:val="00801FF3"/>
    <w:rsid w:val="00806DFE"/>
    <w:rsid w:val="0080C8A7"/>
    <w:rsid w:val="0082375C"/>
    <w:rsid w:val="00846BEB"/>
    <w:rsid w:val="00853E00"/>
    <w:rsid w:val="008555B9"/>
    <w:rsid w:val="00861F56"/>
    <w:rsid w:val="0087077A"/>
    <w:rsid w:val="008749F8"/>
    <w:rsid w:val="00875221"/>
    <w:rsid w:val="0088176E"/>
    <w:rsid w:val="00883A6D"/>
    <w:rsid w:val="0089672E"/>
    <w:rsid w:val="008A7D89"/>
    <w:rsid w:val="008B0CB5"/>
    <w:rsid w:val="008B7E8F"/>
    <w:rsid w:val="008D03B8"/>
    <w:rsid w:val="008D0F1C"/>
    <w:rsid w:val="008D4AD5"/>
    <w:rsid w:val="008F2763"/>
    <w:rsid w:val="00924A4A"/>
    <w:rsid w:val="00941070"/>
    <w:rsid w:val="00943C39"/>
    <w:rsid w:val="009B0788"/>
    <w:rsid w:val="009C3027"/>
    <w:rsid w:val="009C356E"/>
    <w:rsid w:val="009D2DFF"/>
    <w:rsid w:val="009F44F4"/>
    <w:rsid w:val="009F7126"/>
    <w:rsid w:val="00A30237"/>
    <w:rsid w:val="00A30EFE"/>
    <w:rsid w:val="00A32D0C"/>
    <w:rsid w:val="00A52F28"/>
    <w:rsid w:val="00A645B6"/>
    <w:rsid w:val="00A861E6"/>
    <w:rsid w:val="00A909CC"/>
    <w:rsid w:val="00AA3299"/>
    <w:rsid w:val="00AB749F"/>
    <w:rsid w:val="00B014D6"/>
    <w:rsid w:val="00B01E5A"/>
    <w:rsid w:val="00B0654D"/>
    <w:rsid w:val="00B20451"/>
    <w:rsid w:val="00B248AF"/>
    <w:rsid w:val="00B24C54"/>
    <w:rsid w:val="00B30AF9"/>
    <w:rsid w:val="00B33CB8"/>
    <w:rsid w:val="00B342DC"/>
    <w:rsid w:val="00B526FE"/>
    <w:rsid w:val="00B603AF"/>
    <w:rsid w:val="00B6617C"/>
    <w:rsid w:val="00B8551D"/>
    <w:rsid w:val="00B94312"/>
    <w:rsid w:val="00B94323"/>
    <w:rsid w:val="00BA58AE"/>
    <w:rsid w:val="00BB39EB"/>
    <w:rsid w:val="00BB6F0C"/>
    <w:rsid w:val="00BE0C60"/>
    <w:rsid w:val="00BE5291"/>
    <w:rsid w:val="00C0181A"/>
    <w:rsid w:val="00C24A96"/>
    <w:rsid w:val="00C34686"/>
    <w:rsid w:val="00C41EB4"/>
    <w:rsid w:val="00C532A2"/>
    <w:rsid w:val="00C65DCC"/>
    <w:rsid w:val="00C70C4C"/>
    <w:rsid w:val="00C9054B"/>
    <w:rsid w:val="00C94BA9"/>
    <w:rsid w:val="00C95EC6"/>
    <w:rsid w:val="00CA72F2"/>
    <w:rsid w:val="00CC34F1"/>
    <w:rsid w:val="00CD5138"/>
    <w:rsid w:val="00CE737C"/>
    <w:rsid w:val="00CF62EB"/>
    <w:rsid w:val="00D113ED"/>
    <w:rsid w:val="00D1402B"/>
    <w:rsid w:val="00D22A16"/>
    <w:rsid w:val="00D373DC"/>
    <w:rsid w:val="00D43030"/>
    <w:rsid w:val="00D4441E"/>
    <w:rsid w:val="00D63655"/>
    <w:rsid w:val="00D65243"/>
    <w:rsid w:val="00D73E1C"/>
    <w:rsid w:val="00D82B59"/>
    <w:rsid w:val="00D97D03"/>
    <w:rsid w:val="00DA0249"/>
    <w:rsid w:val="00DC442C"/>
    <w:rsid w:val="00DD37B3"/>
    <w:rsid w:val="00E15BBF"/>
    <w:rsid w:val="00E169ED"/>
    <w:rsid w:val="00E4232A"/>
    <w:rsid w:val="00E53255"/>
    <w:rsid w:val="00E6369C"/>
    <w:rsid w:val="00E637B0"/>
    <w:rsid w:val="00E87F8B"/>
    <w:rsid w:val="00E934BD"/>
    <w:rsid w:val="00EA067C"/>
    <w:rsid w:val="00EA22D8"/>
    <w:rsid w:val="00EA63CC"/>
    <w:rsid w:val="00EB4AB5"/>
    <w:rsid w:val="00EC0331"/>
    <w:rsid w:val="00EF3D3A"/>
    <w:rsid w:val="00F016D9"/>
    <w:rsid w:val="00F3358C"/>
    <w:rsid w:val="00F424F4"/>
    <w:rsid w:val="00F43018"/>
    <w:rsid w:val="00F54B41"/>
    <w:rsid w:val="00F55D33"/>
    <w:rsid w:val="00F570A1"/>
    <w:rsid w:val="00F57C2A"/>
    <w:rsid w:val="00F8196A"/>
    <w:rsid w:val="00F8535F"/>
    <w:rsid w:val="00F87F54"/>
    <w:rsid w:val="00F949BB"/>
    <w:rsid w:val="00FA07D6"/>
    <w:rsid w:val="00FA12CC"/>
    <w:rsid w:val="00FA57DF"/>
    <w:rsid w:val="00FC2360"/>
    <w:rsid w:val="00FD53DC"/>
    <w:rsid w:val="00FE322E"/>
    <w:rsid w:val="01A1E4A0"/>
    <w:rsid w:val="02209049"/>
    <w:rsid w:val="02CB10BC"/>
    <w:rsid w:val="02F6AA40"/>
    <w:rsid w:val="032985E4"/>
    <w:rsid w:val="03688886"/>
    <w:rsid w:val="0378E4E7"/>
    <w:rsid w:val="03C4304C"/>
    <w:rsid w:val="04406BEB"/>
    <w:rsid w:val="0452E728"/>
    <w:rsid w:val="04E45BDB"/>
    <w:rsid w:val="050C7F94"/>
    <w:rsid w:val="054216B7"/>
    <w:rsid w:val="05CBCB56"/>
    <w:rsid w:val="05E9AFB6"/>
    <w:rsid w:val="06242549"/>
    <w:rsid w:val="078C8DC1"/>
    <w:rsid w:val="07D9F6C9"/>
    <w:rsid w:val="07E3F91C"/>
    <w:rsid w:val="0823121C"/>
    <w:rsid w:val="08AFFC83"/>
    <w:rsid w:val="09501464"/>
    <w:rsid w:val="09D7CA0A"/>
    <w:rsid w:val="0A6BEB66"/>
    <w:rsid w:val="0AC8D3D7"/>
    <w:rsid w:val="0C285ABC"/>
    <w:rsid w:val="0C60695C"/>
    <w:rsid w:val="0CEABA72"/>
    <w:rsid w:val="0CFBD215"/>
    <w:rsid w:val="0D4B5B10"/>
    <w:rsid w:val="0D72B4B2"/>
    <w:rsid w:val="0D7AA592"/>
    <w:rsid w:val="0E0644E8"/>
    <w:rsid w:val="0E4EB6C2"/>
    <w:rsid w:val="0EA2C7E4"/>
    <w:rsid w:val="0EF4C98B"/>
    <w:rsid w:val="0F04FE15"/>
    <w:rsid w:val="1019666B"/>
    <w:rsid w:val="104E4FA8"/>
    <w:rsid w:val="1056E8C2"/>
    <w:rsid w:val="10858313"/>
    <w:rsid w:val="118CA3C9"/>
    <w:rsid w:val="11CC67E4"/>
    <w:rsid w:val="11E8E2B7"/>
    <w:rsid w:val="121A36C6"/>
    <w:rsid w:val="12240AA6"/>
    <w:rsid w:val="12B78DCB"/>
    <w:rsid w:val="12C86386"/>
    <w:rsid w:val="140117D7"/>
    <w:rsid w:val="14C1423B"/>
    <w:rsid w:val="14E21125"/>
    <w:rsid w:val="14F99192"/>
    <w:rsid w:val="1500DF43"/>
    <w:rsid w:val="1562B38E"/>
    <w:rsid w:val="15CA8CB9"/>
    <w:rsid w:val="15D88BC7"/>
    <w:rsid w:val="16658ADE"/>
    <w:rsid w:val="16BE6021"/>
    <w:rsid w:val="1717076F"/>
    <w:rsid w:val="17659DE1"/>
    <w:rsid w:val="19E73610"/>
    <w:rsid w:val="1A1CE483"/>
    <w:rsid w:val="1ABB185F"/>
    <w:rsid w:val="1AFF6006"/>
    <w:rsid w:val="1CDFDFC8"/>
    <w:rsid w:val="1D4FFD86"/>
    <w:rsid w:val="1DDAB2EA"/>
    <w:rsid w:val="1ECFF471"/>
    <w:rsid w:val="203CB39E"/>
    <w:rsid w:val="2081A172"/>
    <w:rsid w:val="217121BF"/>
    <w:rsid w:val="220E0CA7"/>
    <w:rsid w:val="22947F7D"/>
    <w:rsid w:val="22BEB8EE"/>
    <w:rsid w:val="22C4636A"/>
    <w:rsid w:val="22E9F0F8"/>
    <w:rsid w:val="233D4BAF"/>
    <w:rsid w:val="23A9ACF1"/>
    <w:rsid w:val="23C0DC15"/>
    <w:rsid w:val="23F12AC2"/>
    <w:rsid w:val="250EE27D"/>
    <w:rsid w:val="2516EF06"/>
    <w:rsid w:val="26091B15"/>
    <w:rsid w:val="26261A68"/>
    <w:rsid w:val="26959A95"/>
    <w:rsid w:val="2702B6C9"/>
    <w:rsid w:val="27EE3254"/>
    <w:rsid w:val="2861FD79"/>
    <w:rsid w:val="28F2ADD8"/>
    <w:rsid w:val="29255DA9"/>
    <w:rsid w:val="293D075D"/>
    <w:rsid w:val="2B924928"/>
    <w:rsid w:val="2C220487"/>
    <w:rsid w:val="2C59AB23"/>
    <w:rsid w:val="2CDE11D1"/>
    <w:rsid w:val="2E261AB7"/>
    <w:rsid w:val="2E9795DA"/>
    <w:rsid w:val="2F717043"/>
    <w:rsid w:val="2F8E3035"/>
    <w:rsid w:val="305843F6"/>
    <w:rsid w:val="30C6F3D2"/>
    <w:rsid w:val="3193ED70"/>
    <w:rsid w:val="32B2A8FD"/>
    <w:rsid w:val="34485DD3"/>
    <w:rsid w:val="34B5E14A"/>
    <w:rsid w:val="3545688B"/>
    <w:rsid w:val="35975F37"/>
    <w:rsid w:val="369D0F5F"/>
    <w:rsid w:val="37C68010"/>
    <w:rsid w:val="37DC11A8"/>
    <w:rsid w:val="37EFF72A"/>
    <w:rsid w:val="3840FF06"/>
    <w:rsid w:val="38439AFF"/>
    <w:rsid w:val="3855BD83"/>
    <w:rsid w:val="3878D0CA"/>
    <w:rsid w:val="3956F169"/>
    <w:rsid w:val="39607970"/>
    <w:rsid w:val="3A36FFC5"/>
    <w:rsid w:val="3C988DE5"/>
    <w:rsid w:val="3D8F940D"/>
    <w:rsid w:val="3E0E20E5"/>
    <w:rsid w:val="3F04436B"/>
    <w:rsid w:val="3F270203"/>
    <w:rsid w:val="3F2B646E"/>
    <w:rsid w:val="3FBAA84A"/>
    <w:rsid w:val="412C476E"/>
    <w:rsid w:val="41618D5F"/>
    <w:rsid w:val="41D392E0"/>
    <w:rsid w:val="42467768"/>
    <w:rsid w:val="439278F2"/>
    <w:rsid w:val="43A5503C"/>
    <w:rsid w:val="443E503B"/>
    <w:rsid w:val="44579BC9"/>
    <w:rsid w:val="45906EA5"/>
    <w:rsid w:val="45F1995F"/>
    <w:rsid w:val="463A7575"/>
    <w:rsid w:val="46DB081F"/>
    <w:rsid w:val="4764EB05"/>
    <w:rsid w:val="4826AAE9"/>
    <w:rsid w:val="4843FCDC"/>
    <w:rsid w:val="48C52F2A"/>
    <w:rsid w:val="4BCF6E6B"/>
    <w:rsid w:val="4C6CFEBB"/>
    <w:rsid w:val="4C9C20AA"/>
    <w:rsid w:val="4CF48ECE"/>
    <w:rsid w:val="4CF77C74"/>
    <w:rsid w:val="4D03C7E9"/>
    <w:rsid w:val="4D819F96"/>
    <w:rsid w:val="4F1DCC2C"/>
    <w:rsid w:val="4F251CA6"/>
    <w:rsid w:val="4F40025C"/>
    <w:rsid w:val="4F56AE3F"/>
    <w:rsid w:val="4F574176"/>
    <w:rsid w:val="505FB513"/>
    <w:rsid w:val="519F3074"/>
    <w:rsid w:val="520D7713"/>
    <w:rsid w:val="536E037A"/>
    <w:rsid w:val="538C1C98"/>
    <w:rsid w:val="539F1E24"/>
    <w:rsid w:val="53E3076C"/>
    <w:rsid w:val="5411FE27"/>
    <w:rsid w:val="5434A595"/>
    <w:rsid w:val="5510B004"/>
    <w:rsid w:val="5539A5B8"/>
    <w:rsid w:val="55BDD7DA"/>
    <w:rsid w:val="560DC5AF"/>
    <w:rsid w:val="562C4EAC"/>
    <w:rsid w:val="5647FB1E"/>
    <w:rsid w:val="56839D2A"/>
    <w:rsid w:val="56F599DE"/>
    <w:rsid w:val="571AA82E"/>
    <w:rsid w:val="5877ADF9"/>
    <w:rsid w:val="58B2D68F"/>
    <w:rsid w:val="58E5F43E"/>
    <w:rsid w:val="595067BC"/>
    <w:rsid w:val="5970EAC7"/>
    <w:rsid w:val="59D6EA8A"/>
    <w:rsid w:val="5A57E764"/>
    <w:rsid w:val="5C4E9748"/>
    <w:rsid w:val="5C51AD56"/>
    <w:rsid w:val="5D685AF3"/>
    <w:rsid w:val="5D8647B2"/>
    <w:rsid w:val="5E371A13"/>
    <w:rsid w:val="60435178"/>
    <w:rsid w:val="60883B6C"/>
    <w:rsid w:val="63B6F6CE"/>
    <w:rsid w:val="64BDC1F1"/>
    <w:rsid w:val="64F8759B"/>
    <w:rsid w:val="651C609E"/>
    <w:rsid w:val="66E125F7"/>
    <w:rsid w:val="66F2E90E"/>
    <w:rsid w:val="678745A6"/>
    <w:rsid w:val="682BD49E"/>
    <w:rsid w:val="698296F7"/>
    <w:rsid w:val="69893A6D"/>
    <w:rsid w:val="6A30C026"/>
    <w:rsid w:val="6A705A40"/>
    <w:rsid w:val="6AC78825"/>
    <w:rsid w:val="6B0AF159"/>
    <w:rsid w:val="6B67364A"/>
    <w:rsid w:val="6BCCF4AB"/>
    <w:rsid w:val="6C0888A1"/>
    <w:rsid w:val="6C577D0F"/>
    <w:rsid w:val="6C586941"/>
    <w:rsid w:val="6C932B94"/>
    <w:rsid w:val="6F2AD8DF"/>
    <w:rsid w:val="70DF9BC4"/>
    <w:rsid w:val="70E6F0D7"/>
    <w:rsid w:val="70F4D41D"/>
    <w:rsid w:val="7121C9CE"/>
    <w:rsid w:val="712EA66B"/>
    <w:rsid w:val="71CF0B67"/>
    <w:rsid w:val="71D0B8D6"/>
    <w:rsid w:val="7241C710"/>
    <w:rsid w:val="726C9AB0"/>
    <w:rsid w:val="7519DC70"/>
    <w:rsid w:val="753499FB"/>
    <w:rsid w:val="754E5FA5"/>
    <w:rsid w:val="758A0B74"/>
    <w:rsid w:val="76178798"/>
    <w:rsid w:val="762DBEFE"/>
    <w:rsid w:val="76403AF9"/>
    <w:rsid w:val="766FB5F5"/>
    <w:rsid w:val="769554B4"/>
    <w:rsid w:val="787034D6"/>
    <w:rsid w:val="79AB66FA"/>
    <w:rsid w:val="79FBA7D4"/>
    <w:rsid w:val="7A421CF8"/>
    <w:rsid w:val="7A880904"/>
    <w:rsid w:val="7AB20C37"/>
    <w:rsid w:val="7C809F8D"/>
    <w:rsid w:val="7C8269E2"/>
    <w:rsid w:val="7CBC7FF8"/>
    <w:rsid w:val="7ED13BD4"/>
    <w:rsid w:val="7EDC0F4B"/>
    <w:rsid w:val="7F3D24D0"/>
    <w:rsid w:val="7F412C72"/>
    <w:rsid w:val="7F6357A1"/>
    <w:rsid w:val="7F79E030"/>
    <w:rsid w:val="7F855918"/>
    <w:rsid w:val="7FB7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8899C"/>
  <w15:chartTrackingRefBased/>
  <w15:docId w15:val="{FC349704-9495-884A-A983-C77AAC713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9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4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4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41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41E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01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1139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7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21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70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bir S Gill</dc:creator>
  <cp:keywords/>
  <dc:description/>
  <cp:lastModifiedBy>Gill, Amarbir</cp:lastModifiedBy>
  <cp:revision>12</cp:revision>
  <dcterms:created xsi:type="dcterms:W3CDTF">2022-10-04T19:53:00Z</dcterms:created>
  <dcterms:modified xsi:type="dcterms:W3CDTF">2022-10-13T12:44:00Z</dcterms:modified>
</cp:coreProperties>
</file>